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414D2" w14:textId="41B56517" w:rsidR="004D1E2E" w:rsidRPr="00170C0A" w:rsidRDefault="00E77536">
      <w:pPr>
        <w:rPr>
          <w:lang w:val="en-US"/>
        </w:rPr>
      </w:pPr>
      <w:r w:rsidRPr="00170C0A">
        <w:rPr>
          <w:lang w:val="en-US"/>
        </w:rPr>
        <w:t>Table S1. Formulas of tryptophan-standard (</w:t>
      </w:r>
      <w:proofErr w:type="spellStart"/>
      <w:r w:rsidRPr="00170C0A">
        <w:rPr>
          <w:lang w:val="en-US"/>
        </w:rPr>
        <w:t>Trp</w:t>
      </w:r>
      <w:proofErr w:type="spellEnd"/>
      <w:r w:rsidRPr="00170C0A">
        <w:rPr>
          <w:lang w:val="en-US"/>
        </w:rPr>
        <w:t>-Std) and tryptophan-rich (</w:t>
      </w:r>
      <w:proofErr w:type="spellStart"/>
      <w:r w:rsidRPr="00170C0A">
        <w:rPr>
          <w:lang w:val="en-US"/>
        </w:rPr>
        <w:t>Trp</w:t>
      </w:r>
      <w:proofErr w:type="spellEnd"/>
      <w:r w:rsidRPr="00170C0A">
        <w:rPr>
          <w:lang w:val="en-US"/>
        </w:rPr>
        <w:t>-Rich) diets.</w:t>
      </w:r>
    </w:p>
    <w:tbl>
      <w:tblPr>
        <w:tblStyle w:val="PlainTable2"/>
        <w:tblpPr w:leftFromText="180" w:rightFromText="180" w:vertAnchor="text" w:horzAnchor="margin" w:tblpY="-47"/>
        <w:tblW w:w="0" w:type="auto"/>
        <w:tblLook w:val="04A0" w:firstRow="1" w:lastRow="0" w:firstColumn="1" w:lastColumn="0" w:noHBand="0" w:noVBand="1"/>
      </w:tblPr>
      <w:tblGrid>
        <w:gridCol w:w="5524"/>
        <w:gridCol w:w="1984"/>
        <w:gridCol w:w="1842"/>
      </w:tblGrid>
      <w:tr w:rsidR="00B8697E" w14:paraId="0FFDEAF1" w14:textId="77777777" w:rsidTr="00DC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A0837E3" w14:textId="77777777" w:rsidR="00B8697E" w:rsidRDefault="00B8697E" w:rsidP="00B8697E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854EDFD" w14:textId="77777777" w:rsidR="00B8697E" w:rsidRPr="00E77536" w:rsidRDefault="00B8697E" w:rsidP="00B86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proofErr w:type="spellStart"/>
            <w:r w:rsidRPr="00E77536">
              <w:rPr>
                <w:lang w:val="en-US"/>
              </w:rPr>
              <w:t>Trp</w:t>
            </w:r>
            <w:proofErr w:type="spellEnd"/>
            <w:r w:rsidRPr="00E77536">
              <w:rPr>
                <w:lang w:val="en-US"/>
              </w:rPr>
              <w:t>-Std</w:t>
            </w:r>
          </w:p>
        </w:tc>
        <w:tc>
          <w:tcPr>
            <w:tcW w:w="1842" w:type="dxa"/>
          </w:tcPr>
          <w:p w14:paraId="3D3AB350" w14:textId="77777777" w:rsidR="00B8697E" w:rsidRPr="00E77536" w:rsidRDefault="00B8697E" w:rsidP="00B86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proofErr w:type="spellStart"/>
            <w:r w:rsidRPr="00E77536">
              <w:rPr>
                <w:lang w:val="en-US"/>
              </w:rPr>
              <w:t>Trp</w:t>
            </w:r>
            <w:proofErr w:type="spellEnd"/>
            <w:r w:rsidRPr="00E77536">
              <w:rPr>
                <w:lang w:val="en-US"/>
              </w:rPr>
              <w:t>-Rich</w:t>
            </w:r>
          </w:p>
        </w:tc>
      </w:tr>
      <w:tr w:rsidR="00B8697E" w14:paraId="57304B38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B2AE217" w14:textId="77777777" w:rsidR="00B8697E" w:rsidRPr="00E77536" w:rsidRDefault="00B8697E" w:rsidP="00B8697E">
            <w:pPr>
              <w:rPr>
                <w:b w:val="0"/>
                <w:bCs w:val="0"/>
                <w:lang w:val="en-US"/>
              </w:rPr>
            </w:pPr>
            <w:r w:rsidRPr="00E77536">
              <w:rPr>
                <w:lang w:val="en-US"/>
              </w:rPr>
              <w:t>Nutrient information</w:t>
            </w:r>
          </w:p>
        </w:tc>
      </w:tr>
      <w:tr w:rsidR="00B8697E" w14:paraId="0509DE8E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2C28C64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Protein (% by weight)</w:t>
            </w:r>
          </w:p>
        </w:tc>
        <w:tc>
          <w:tcPr>
            <w:tcW w:w="1984" w:type="dxa"/>
          </w:tcPr>
          <w:p w14:paraId="2C90CB7F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1842" w:type="dxa"/>
          </w:tcPr>
          <w:p w14:paraId="49DB81A8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</w:tr>
      <w:tr w:rsidR="00B8697E" w14:paraId="34DA558F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6AB9CDD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Protein (% kcal)</w:t>
            </w:r>
          </w:p>
        </w:tc>
        <w:tc>
          <w:tcPr>
            <w:tcW w:w="1984" w:type="dxa"/>
          </w:tcPr>
          <w:p w14:paraId="60ADBBBA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6</w:t>
            </w:r>
          </w:p>
        </w:tc>
        <w:tc>
          <w:tcPr>
            <w:tcW w:w="1842" w:type="dxa"/>
          </w:tcPr>
          <w:p w14:paraId="0407A890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6</w:t>
            </w:r>
          </w:p>
        </w:tc>
      </w:tr>
      <w:tr w:rsidR="00B8697E" w14:paraId="694A8006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7112019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Carbohydrate (% by weight)</w:t>
            </w:r>
          </w:p>
        </w:tc>
        <w:tc>
          <w:tcPr>
            <w:tcW w:w="1984" w:type="dxa"/>
          </w:tcPr>
          <w:p w14:paraId="27092E0F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9</w:t>
            </w:r>
          </w:p>
        </w:tc>
        <w:tc>
          <w:tcPr>
            <w:tcW w:w="1842" w:type="dxa"/>
          </w:tcPr>
          <w:p w14:paraId="2638BA29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9</w:t>
            </w:r>
          </w:p>
        </w:tc>
      </w:tr>
      <w:tr w:rsidR="00B8697E" w14:paraId="65D480E5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A1E4ACE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Carbohydrate (% kcal)</w:t>
            </w:r>
          </w:p>
        </w:tc>
        <w:tc>
          <w:tcPr>
            <w:tcW w:w="1984" w:type="dxa"/>
          </w:tcPr>
          <w:p w14:paraId="2728BEDE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.0</w:t>
            </w:r>
          </w:p>
        </w:tc>
        <w:tc>
          <w:tcPr>
            <w:tcW w:w="1842" w:type="dxa"/>
          </w:tcPr>
          <w:p w14:paraId="612F120E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.0</w:t>
            </w:r>
          </w:p>
        </w:tc>
      </w:tr>
      <w:tr w:rsidR="00B8697E" w14:paraId="6C7E3DBE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461BAEB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Fat (% by weight)</w:t>
            </w:r>
          </w:p>
        </w:tc>
        <w:tc>
          <w:tcPr>
            <w:tcW w:w="1984" w:type="dxa"/>
          </w:tcPr>
          <w:p w14:paraId="544C8829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  <w:tc>
          <w:tcPr>
            <w:tcW w:w="1842" w:type="dxa"/>
          </w:tcPr>
          <w:p w14:paraId="17106EFA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</w:tr>
      <w:tr w:rsidR="00B8697E" w14:paraId="5CFC4AA6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2138275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Fat (% kcal)</w:t>
            </w:r>
          </w:p>
        </w:tc>
        <w:tc>
          <w:tcPr>
            <w:tcW w:w="1984" w:type="dxa"/>
          </w:tcPr>
          <w:p w14:paraId="018093A8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1842" w:type="dxa"/>
          </w:tcPr>
          <w:p w14:paraId="3CAD3CA5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</w:tr>
      <w:tr w:rsidR="00B8697E" w14:paraId="5D56A9F2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5C8BD43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Kcal/g</w:t>
            </w:r>
          </w:p>
        </w:tc>
        <w:tc>
          <w:tcPr>
            <w:tcW w:w="1984" w:type="dxa"/>
          </w:tcPr>
          <w:p w14:paraId="11118FF4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842" w:type="dxa"/>
          </w:tcPr>
          <w:p w14:paraId="69CC4A98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</w:tr>
      <w:tr w:rsidR="00B8697E" w14:paraId="217533E8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60C28500" w14:textId="77777777" w:rsidR="00B8697E" w:rsidRPr="00E77536" w:rsidRDefault="00B8697E" w:rsidP="00B8697E">
            <w:pPr>
              <w:rPr>
                <w:b w:val="0"/>
                <w:bCs w:val="0"/>
                <w:lang w:val="en-US"/>
              </w:rPr>
            </w:pPr>
            <w:r w:rsidRPr="00E77536">
              <w:rPr>
                <w:lang w:val="en-US"/>
              </w:rPr>
              <w:t>Formula (g/Kg)</w:t>
            </w:r>
          </w:p>
        </w:tc>
      </w:tr>
      <w:tr w:rsidR="00B8697E" w14:paraId="259E94E0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8551C21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1984" w:type="dxa"/>
          </w:tcPr>
          <w:p w14:paraId="6424F773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4.98</w:t>
            </w:r>
          </w:p>
        </w:tc>
        <w:tc>
          <w:tcPr>
            <w:tcW w:w="1842" w:type="dxa"/>
          </w:tcPr>
          <w:p w14:paraId="7935F255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5.073</w:t>
            </w:r>
          </w:p>
        </w:tc>
      </w:tr>
      <w:tr w:rsidR="00B8697E" w14:paraId="4687BB2D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FC221BA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Corn Starch</w:t>
            </w:r>
          </w:p>
        </w:tc>
        <w:tc>
          <w:tcPr>
            <w:tcW w:w="1984" w:type="dxa"/>
          </w:tcPr>
          <w:p w14:paraId="6594B9EE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.0</w:t>
            </w:r>
          </w:p>
        </w:tc>
        <w:tc>
          <w:tcPr>
            <w:tcW w:w="1842" w:type="dxa"/>
          </w:tcPr>
          <w:p w14:paraId="15ADC5BE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.0</w:t>
            </w:r>
          </w:p>
        </w:tc>
      </w:tr>
      <w:tr w:rsidR="00B8697E" w14:paraId="74EA6FD5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0248D2E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Maltodextrin</w:t>
            </w:r>
          </w:p>
        </w:tc>
        <w:tc>
          <w:tcPr>
            <w:tcW w:w="1984" w:type="dxa"/>
          </w:tcPr>
          <w:p w14:paraId="754903C3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.0</w:t>
            </w:r>
          </w:p>
        </w:tc>
        <w:tc>
          <w:tcPr>
            <w:tcW w:w="1842" w:type="dxa"/>
          </w:tcPr>
          <w:p w14:paraId="0D2238D1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.0</w:t>
            </w:r>
          </w:p>
        </w:tc>
      </w:tr>
      <w:tr w:rsidR="00B8697E" w14:paraId="462DF58F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0D12A46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Soybean Oil</w:t>
            </w:r>
          </w:p>
        </w:tc>
        <w:tc>
          <w:tcPr>
            <w:tcW w:w="1984" w:type="dxa"/>
          </w:tcPr>
          <w:p w14:paraId="534FAED9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.0</w:t>
            </w:r>
          </w:p>
        </w:tc>
        <w:tc>
          <w:tcPr>
            <w:tcW w:w="1842" w:type="dxa"/>
          </w:tcPr>
          <w:p w14:paraId="32F3987E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.0</w:t>
            </w:r>
          </w:p>
        </w:tc>
      </w:tr>
      <w:tr w:rsidR="00B8697E" w14:paraId="0F551C57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C325C58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Cellulose</w:t>
            </w:r>
          </w:p>
        </w:tc>
        <w:tc>
          <w:tcPr>
            <w:tcW w:w="1984" w:type="dxa"/>
          </w:tcPr>
          <w:p w14:paraId="630D7D4C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842" w:type="dxa"/>
          </w:tcPr>
          <w:p w14:paraId="178CCB04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</w:tr>
      <w:tr w:rsidR="00B8697E" w14:paraId="4CE80BD0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F2CFECF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Mineral Mix, AIN-93M-MX (94049)</w:t>
            </w:r>
          </w:p>
        </w:tc>
        <w:tc>
          <w:tcPr>
            <w:tcW w:w="1984" w:type="dxa"/>
          </w:tcPr>
          <w:p w14:paraId="0C3836CD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0</w:t>
            </w:r>
          </w:p>
        </w:tc>
        <w:tc>
          <w:tcPr>
            <w:tcW w:w="1842" w:type="dxa"/>
          </w:tcPr>
          <w:p w14:paraId="639B03A7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0</w:t>
            </w:r>
          </w:p>
        </w:tc>
      </w:tr>
      <w:tr w:rsidR="00B8697E" w14:paraId="23CEAAD5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D1A04D9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Calcium Phosphate, monobasic, monohydrate</w:t>
            </w:r>
          </w:p>
        </w:tc>
        <w:tc>
          <w:tcPr>
            <w:tcW w:w="1984" w:type="dxa"/>
          </w:tcPr>
          <w:p w14:paraId="6A38F450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1842" w:type="dxa"/>
          </w:tcPr>
          <w:p w14:paraId="26018817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 w:rsidR="00B8697E" w14:paraId="194C6065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A7C6400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Vitamin Mix, AIN-93-VX (94047)</w:t>
            </w:r>
          </w:p>
        </w:tc>
        <w:tc>
          <w:tcPr>
            <w:tcW w:w="1984" w:type="dxa"/>
          </w:tcPr>
          <w:p w14:paraId="21153DCD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  <w:tc>
          <w:tcPr>
            <w:tcW w:w="1842" w:type="dxa"/>
          </w:tcPr>
          <w:p w14:paraId="46F0A73B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</w:tr>
      <w:tr w:rsidR="00B8697E" w14:paraId="291A1338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21AD3FE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Choline Bitartrate</w:t>
            </w:r>
          </w:p>
        </w:tc>
        <w:tc>
          <w:tcPr>
            <w:tcW w:w="1984" w:type="dxa"/>
          </w:tcPr>
          <w:p w14:paraId="7A436DD1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2" w:type="dxa"/>
          </w:tcPr>
          <w:p w14:paraId="07D8F420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  <w:tr w:rsidR="00B8697E" w14:paraId="15D812B3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8600988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Tert-Butylhydroquinone, antioxidant</w:t>
            </w:r>
          </w:p>
        </w:tc>
        <w:tc>
          <w:tcPr>
            <w:tcW w:w="1984" w:type="dxa"/>
          </w:tcPr>
          <w:p w14:paraId="475A9D78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42" w:type="dxa"/>
          </w:tcPr>
          <w:p w14:paraId="7A57D01E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B8697E" w14:paraId="733B54E8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D5223FD" w14:textId="77777777" w:rsidR="00B8697E" w:rsidRPr="007E5D07" w:rsidRDefault="00B8697E" w:rsidP="00B8697E">
            <w:pPr>
              <w:rPr>
                <w:b w:val="0"/>
                <w:bCs w:val="0"/>
                <w:lang w:val="en-US"/>
              </w:rPr>
            </w:pPr>
            <w:r w:rsidRPr="007E5D07">
              <w:rPr>
                <w:lang w:val="en-US"/>
              </w:rPr>
              <w:t>Amino Acids</w:t>
            </w:r>
          </w:p>
        </w:tc>
      </w:tr>
      <w:tr w:rsidR="00B8697E" w14:paraId="354455FF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6354ABB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Alanine</w:t>
            </w:r>
          </w:p>
        </w:tc>
        <w:tc>
          <w:tcPr>
            <w:tcW w:w="1984" w:type="dxa"/>
          </w:tcPr>
          <w:p w14:paraId="0580CAEB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2" w:type="dxa"/>
          </w:tcPr>
          <w:p w14:paraId="38F54AD3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76</w:t>
            </w:r>
          </w:p>
        </w:tc>
      </w:tr>
      <w:tr w:rsidR="00B8697E" w14:paraId="6E98676C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9A3ED35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Arginine HCl</w:t>
            </w:r>
          </w:p>
        </w:tc>
        <w:tc>
          <w:tcPr>
            <w:tcW w:w="1984" w:type="dxa"/>
          </w:tcPr>
          <w:p w14:paraId="40CFCE5D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1</w:t>
            </w:r>
          </w:p>
        </w:tc>
        <w:tc>
          <w:tcPr>
            <w:tcW w:w="1842" w:type="dxa"/>
          </w:tcPr>
          <w:p w14:paraId="7F2CA3E4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1</w:t>
            </w:r>
          </w:p>
        </w:tc>
      </w:tr>
      <w:tr w:rsidR="00B8697E" w14:paraId="0DFCDBE5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7C49557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Asparagine</w:t>
            </w:r>
          </w:p>
        </w:tc>
        <w:tc>
          <w:tcPr>
            <w:tcW w:w="1984" w:type="dxa"/>
          </w:tcPr>
          <w:p w14:paraId="7BA2153A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842" w:type="dxa"/>
          </w:tcPr>
          <w:p w14:paraId="14153E1F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612</w:t>
            </w:r>
          </w:p>
        </w:tc>
      </w:tr>
      <w:tr w:rsidR="00B8697E" w14:paraId="3BA439FA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88C8F3F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Aspartic Acid</w:t>
            </w:r>
          </w:p>
        </w:tc>
        <w:tc>
          <w:tcPr>
            <w:tcW w:w="1984" w:type="dxa"/>
          </w:tcPr>
          <w:p w14:paraId="0360406D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2" w:type="dxa"/>
          </w:tcPr>
          <w:p w14:paraId="1E945597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18</w:t>
            </w:r>
          </w:p>
        </w:tc>
      </w:tr>
      <w:tr w:rsidR="00B8697E" w14:paraId="4AED34F8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6510789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Cystine</w:t>
            </w:r>
          </w:p>
        </w:tc>
        <w:tc>
          <w:tcPr>
            <w:tcW w:w="1984" w:type="dxa"/>
          </w:tcPr>
          <w:p w14:paraId="0D9AD2D6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2" w:type="dxa"/>
          </w:tcPr>
          <w:p w14:paraId="07971AD6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</w:tr>
      <w:tr w:rsidR="00B8697E" w14:paraId="395CAE59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915F4E6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Glutamic Acid</w:t>
            </w:r>
          </w:p>
        </w:tc>
        <w:tc>
          <w:tcPr>
            <w:tcW w:w="1984" w:type="dxa"/>
          </w:tcPr>
          <w:p w14:paraId="2A60D720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1842" w:type="dxa"/>
          </w:tcPr>
          <w:p w14:paraId="6029A99C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135</w:t>
            </w:r>
          </w:p>
        </w:tc>
      </w:tr>
      <w:tr w:rsidR="00B8697E" w14:paraId="5366D0B5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3995CA8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Glycine</w:t>
            </w:r>
          </w:p>
        </w:tc>
        <w:tc>
          <w:tcPr>
            <w:tcW w:w="1984" w:type="dxa"/>
          </w:tcPr>
          <w:p w14:paraId="1D846815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1842" w:type="dxa"/>
          </w:tcPr>
          <w:p w14:paraId="7B99B94E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859</w:t>
            </w:r>
          </w:p>
        </w:tc>
      </w:tr>
      <w:tr w:rsidR="00B8697E" w14:paraId="5492AA0F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A6194D5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Histidine HCl, monohydrate</w:t>
            </w:r>
          </w:p>
        </w:tc>
        <w:tc>
          <w:tcPr>
            <w:tcW w:w="1984" w:type="dxa"/>
          </w:tcPr>
          <w:p w14:paraId="7C978A7D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842" w:type="dxa"/>
          </w:tcPr>
          <w:p w14:paraId="5CA8D8D1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</w:tr>
      <w:tr w:rsidR="00B8697E" w14:paraId="133688B6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992DD04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Isoleucine</w:t>
            </w:r>
          </w:p>
        </w:tc>
        <w:tc>
          <w:tcPr>
            <w:tcW w:w="1984" w:type="dxa"/>
          </w:tcPr>
          <w:p w14:paraId="32359495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1842" w:type="dxa"/>
          </w:tcPr>
          <w:p w14:paraId="4C91DF76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 w:rsidR="00B8697E" w14:paraId="021089B6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E27759A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Leucine</w:t>
            </w:r>
          </w:p>
        </w:tc>
        <w:tc>
          <w:tcPr>
            <w:tcW w:w="1984" w:type="dxa"/>
          </w:tcPr>
          <w:p w14:paraId="3AD7535C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  <w:tc>
          <w:tcPr>
            <w:tcW w:w="1842" w:type="dxa"/>
          </w:tcPr>
          <w:p w14:paraId="71A5D606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</w:tr>
      <w:tr w:rsidR="00B8697E" w14:paraId="3E6139D8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F7FC363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Lysine HCl</w:t>
            </w:r>
          </w:p>
        </w:tc>
        <w:tc>
          <w:tcPr>
            <w:tcW w:w="1984" w:type="dxa"/>
          </w:tcPr>
          <w:p w14:paraId="7377969D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  <w:tc>
          <w:tcPr>
            <w:tcW w:w="1842" w:type="dxa"/>
          </w:tcPr>
          <w:p w14:paraId="4DD9FA39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</w:tr>
      <w:tr w:rsidR="00B8697E" w14:paraId="05C92F3C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2F4E4D8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Methionine</w:t>
            </w:r>
          </w:p>
        </w:tc>
        <w:tc>
          <w:tcPr>
            <w:tcW w:w="1984" w:type="dxa"/>
          </w:tcPr>
          <w:p w14:paraId="77FBEFFB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1842" w:type="dxa"/>
          </w:tcPr>
          <w:p w14:paraId="17327542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 w:rsidR="00B8697E" w14:paraId="49D7B193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225C480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Phenylalanine</w:t>
            </w:r>
          </w:p>
        </w:tc>
        <w:tc>
          <w:tcPr>
            <w:tcW w:w="1984" w:type="dxa"/>
          </w:tcPr>
          <w:p w14:paraId="4DF022B7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842" w:type="dxa"/>
          </w:tcPr>
          <w:p w14:paraId="10709383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</w:tr>
      <w:tr w:rsidR="00B8697E" w14:paraId="38CCC7DD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2C43BF3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Proline</w:t>
            </w:r>
          </w:p>
        </w:tc>
        <w:tc>
          <w:tcPr>
            <w:tcW w:w="1984" w:type="dxa"/>
          </w:tcPr>
          <w:p w14:paraId="6D3CDA87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2" w:type="dxa"/>
          </w:tcPr>
          <w:p w14:paraId="5298539E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24</w:t>
            </w:r>
          </w:p>
        </w:tc>
      </w:tr>
      <w:tr w:rsidR="00B8697E" w14:paraId="5288D1B2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31C3F9B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Serine</w:t>
            </w:r>
          </w:p>
        </w:tc>
        <w:tc>
          <w:tcPr>
            <w:tcW w:w="1984" w:type="dxa"/>
          </w:tcPr>
          <w:p w14:paraId="0DC0DA61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2" w:type="dxa"/>
          </w:tcPr>
          <w:p w14:paraId="3A867023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83</w:t>
            </w:r>
          </w:p>
        </w:tc>
      </w:tr>
      <w:tr w:rsidR="00B8697E" w14:paraId="5C17CFA5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5E1717A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Threonine</w:t>
            </w:r>
          </w:p>
        </w:tc>
        <w:tc>
          <w:tcPr>
            <w:tcW w:w="1984" w:type="dxa"/>
          </w:tcPr>
          <w:p w14:paraId="14CB5108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1842" w:type="dxa"/>
          </w:tcPr>
          <w:p w14:paraId="56F04F1C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 w:rsidR="00B8697E" w14:paraId="46EC3910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885CB0E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Tryptophan</w:t>
            </w:r>
          </w:p>
        </w:tc>
        <w:tc>
          <w:tcPr>
            <w:tcW w:w="1984" w:type="dxa"/>
          </w:tcPr>
          <w:p w14:paraId="5FCB90F4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842" w:type="dxa"/>
          </w:tcPr>
          <w:p w14:paraId="1F84DBAD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</w:tr>
      <w:tr w:rsidR="00B8697E" w14:paraId="47C1944D" w14:textId="77777777" w:rsidTr="00DC0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F560402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Tyrosine</w:t>
            </w:r>
          </w:p>
        </w:tc>
        <w:tc>
          <w:tcPr>
            <w:tcW w:w="1984" w:type="dxa"/>
          </w:tcPr>
          <w:p w14:paraId="51E4C1D4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842" w:type="dxa"/>
          </w:tcPr>
          <w:p w14:paraId="4FECBAA8" w14:textId="77777777" w:rsidR="00B8697E" w:rsidRDefault="00B8697E" w:rsidP="00B86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</w:tr>
      <w:tr w:rsidR="00B8697E" w14:paraId="78F0843F" w14:textId="77777777" w:rsidTr="00DC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8631C92" w14:textId="77777777" w:rsidR="00B8697E" w:rsidRDefault="00B8697E" w:rsidP="00B8697E">
            <w:pPr>
              <w:rPr>
                <w:lang w:val="en-US"/>
              </w:rPr>
            </w:pPr>
            <w:r>
              <w:rPr>
                <w:lang w:val="en-US"/>
              </w:rPr>
              <w:t>L-Valine</w:t>
            </w:r>
          </w:p>
        </w:tc>
        <w:tc>
          <w:tcPr>
            <w:tcW w:w="1984" w:type="dxa"/>
          </w:tcPr>
          <w:p w14:paraId="3D4BFBA2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1842" w:type="dxa"/>
          </w:tcPr>
          <w:p w14:paraId="27015397" w14:textId="77777777" w:rsidR="00B8697E" w:rsidRDefault="00B8697E" w:rsidP="00B86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</w:tbl>
    <w:p w14:paraId="560C29B1" w14:textId="77777777" w:rsidR="00B8697E" w:rsidRDefault="00B8697E">
      <w:pPr>
        <w:rPr>
          <w:lang w:val="en-US"/>
        </w:rPr>
      </w:pPr>
    </w:p>
    <w:p w14:paraId="6A1CD833" w14:textId="77777777" w:rsidR="00832EE2" w:rsidRPr="00CC4290" w:rsidRDefault="00832EE2">
      <w:pPr>
        <w:rPr>
          <w:lang w:val="en-US"/>
        </w:rPr>
      </w:pPr>
      <w:r w:rsidRPr="00CC4290">
        <w:rPr>
          <w:lang w:val="en-US"/>
        </w:rPr>
        <w:lastRenderedPageBreak/>
        <w:t>Table S2. Characteristics of lung dono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988"/>
        <w:gridCol w:w="732"/>
        <w:gridCol w:w="880"/>
        <w:gridCol w:w="896"/>
        <w:gridCol w:w="935"/>
        <w:gridCol w:w="952"/>
        <w:gridCol w:w="1887"/>
        <w:gridCol w:w="1163"/>
      </w:tblGrid>
      <w:tr w:rsidR="00832EE2" w14:paraId="51F3A36E" w14:textId="77777777" w:rsidTr="00170C0A">
        <w:trPr>
          <w:trHeight w:val="737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 w14:paraId="175D5DFC" w14:textId="6CBCED64" w:rsidR="00832EE2" w:rsidRDefault="00832EE2" w:rsidP="00CC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nor No.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 w14:paraId="73EB5CCB" w14:textId="6C4F8C77" w:rsidR="00832EE2" w:rsidRPr="000506A9" w:rsidRDefault="00832EE2" w:rsidP="000506A9">
            <w:pPr>
              <w:jc w:val="center"/>
              <w:rPr>
                <w:lang w:val="en-US"/>
              </w:rPr>
            </w:pPr>
            <w:r w:rsidRPr="000506A9">
              <w:rPr>
                <w:lang w:val="en-US"/>
              </w:rPr>
              <w:t>Sex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 w14:paraId="50551BC8" w14:textId="77777777" w:rsidR="00832EE2" w:rsidRDefault="00832EE2" w:rsidP="000506A9">
            <w:pPr>
              <w:jc w:val="center"/>
              <w:rPr>
                <w:lang w:val="en-US"/>
              </w:rPr>
            </w:pPr>
            <w:r w:rsidRPr="000506A9">
              <w:rPr>
                <w:lang w:val="en-US"/>
              </w:rPr>
              <w:t>Age</w:t>
            </w:r>
          </w:p>
          <w:p w14:paraId="2753DD32" w14:textId="042F6676" w:rsidR="000506A9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yrs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 w14:paraId="57598DF8" w14:textId="54FBE2A9" w:rsidR="00832EE2" w:rsidRPr="000506A9" w:rsidRDefault="00832EE2" w:rsidP="000506A9">
            <w:pPr>
              <w:jc w:val="center"/>
              <w:rPr>
                <w:lang w:val="en-US"/>
              </w:rPr>
            </w:pPr>
            <w:r w:rsidRPr="000506A9">
              <w:rPr>
                <w:lang w:val="en-US"/>
              </w:rPr>
              <w:t>Race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 w14:paraId="1DF645C7" w14:textId="73471A7A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ight (cm)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 w14:paraId="1FF747AA" w14:textId="77777777" w:rsidR="00832EE2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  <w:p w14:paraId="67C7CF8B" w14:textId="7D3EE759" w:rsidR="000506A9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cm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 w14:paraId="2C072FC4" w14:textId="77777777" w:rsidR="00832EE2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  <w:p w14:paraId="4F6A48D2" w14:textId="34365E1D" w:rsidR="000506A9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kg/m</w:t>
            </w:r>
            <w:r w:rsidRPr="000506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 w14:paraId="6E2F2213" w14:textId="7EF5B519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cal history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 w14:paraId="21A855E3" w14:textId="441B80F5" w:rsidR="00832EE2" w:rsidRPr="000506A9" w:rsidRDefault="00832EE2" w:rsidP="000506A9">
            <w:pPr>
              <w:jc w:val="center"/>
              <w:rPr>
                <w:lang w:val="en-US"/>
              </w:rPr>
            </w:pPr>
            <w:r w:rsidRPr="000506A9">
              <w:rPr>
                <w:lang w:val="en-US"/>
              </w:rPr>
              <w:t>Smoking history</w:t>
            </w:r>
          </w:p>
        </w:tc>
      </w:tr>
      <w:tr w:rsidR="00832EE2" w14:paraId="696EDD67" w14:textId="77777777" w:rsidTr="00170C0A">
        <w:trPr>
          <w:trHeight w:val="907"/>
        </w:trPr>
        <w:tc>
          <w:tcPr>
            <w:tcW w:w="118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AD1951F" w14:textId="25535B8B" w:rsidR="00832EE2" w:rsidRPr="00170C0A" w:rsidRDefault="00832EE2" w:rsidP="00CC4290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55277CB" w14:textId="62AE4383" w:rsidR="00832EE2" w:rsidRPr="00170C0A" w:rsidRDefault="00974856" w:rsidP="000506A9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Femal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7CA5CB1" w14:textId="6A2498B9" w:rsidR="00832EE2" w:rsidRPr="00170C0A" w:rsidRDefault="00974856" w:rsidP="000506A9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5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952EA1C" w14:textId="45C659E7" w:rsidR="00832EE2" w:rsidRPr="00170C0A" w:rsidRDefault="00974856" w:rsidP="000506A9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White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F7089A8" w14:textId="39C44A03" w:rsidR="00832EE2" w:rsidRPr="00170C0A" w:rsidRDefault="00974856" w:rsidP="000506A9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B0EA1AC" w14:textId="0618B42B" w:rsidR="00832EE2" w:rsidRPr="00170C0A" w:rsidRDefault="00974856" w:rsidP="000506A9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63.0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AC0C0CC" w14:textId="09401688" w:rsidR="00832EE2" w:rsidRPr="00170C0A" w:rsidRDefault="00974856" w:rsidP="000506A9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26.6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DF87FD3" w14:textId="77777777" w:rsidR="00832EE2" w:rsidRPr="00170C0A" w:rsidRDefault="00974856" w:rsidP="00974856">
            <w:pPr>
              <w:pStyle w:val="ListParagraph"/>
              <w:numPr>
                <w:ilvl w:val="0"/>
                <w:numId w:val="1"/>
              </w:numPr>
              <w:ind w:left="277" w:hanging="283"/>
              <w:rPr>
                <w:lang w:val="en-US"/>
              </w:rPr>
            </w:pPr>
            <w:r w:rsidRPr="00170C0A">
              <w:rPr>
                <w:lang w:val="en-US"/>
              </w:rPr>
              <w:t>Hypertension</w:t>
            </w:r>
          </w:p>
          <w:p w14:paraId="74A36151" w14:textId="1CDBCEF4" w:rsidR="00974856" w:rsidRPr="00170C0A" w:rsidRDefault="00974856" w:rsidP="00974856">
            <w:pPr>
              <w:pStyle w:val="ListParagraph"/>
              <w:numPr>
                <w:ilvl w:val="0"/>
                <w:numId w:val="1"/>
              </w:numPr>
              <w:ind w:left="277" w:hanging="283"/>
              <w:rPr>
                <w:lang w:val="en-US"/>
              </w:rPr>
            </w:pPr>
            <w:r w:rsidRPr="00170C0A">
              <w:rPr>
                <w:lang w:val="en-US"/>
              </w:rPr>
              <w:t>Heavy alcohol us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CEC1F05" w14:textId="778E3C3D" w:rsidR="00832EE2" w:rsidRPr="00170C0A" w:rsidRDefault="00974856" w:rsidP="000506A9">
            <w:pPr>
              <w:jc w:val="center"/>
              <w:rPr>
                <w:lang w:val="en-US"/>
              </w:rPr>
            </w:pPr>
            <w:r w:rsidRPr="00170C0A">
              <w:rPr>
                <w:lang w:val="en-US"/>
              </w:rPr>
              <w:t>No</w:t>
            </w:r>
          </w:p>
        </w:tc>
      </w:tr>
      <w:tr w:rsidR="00832EE2" w14:paraId="5D069632" w14:textId="77777777" w:rsidTr="00170C0A">
        <w:trPr>
          <w:trHeight w:val="90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A969" w14:textId="09EBAC1B" w:rsidR="00832EE2" w:rsidRDefault="00832EE2" w:rsidP="00CC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FF7B0" w14:textId="176C2B93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ECE8" w14:textId="733FFC78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6758B" w14:textId="5E954B6D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A9C8" w14:textId="08EA0D95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78DDC" w14:textId="32DAA608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.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00234" w14:textId="397FA079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975E9" w14:textId="765FF1A4" w:rsidR="00832EE2" w:rsidRPr="00CC4290" w:rsidRDefault="00974856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Hypertens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83999" w14:textId="2AC626EF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32EE2" w14:paraId="1E8B23EE" w14:textId="77777777" w:rsidTr="00170C0A">
        <w:trPr>
          <w:trHeight w:val="90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E06B" w14:textId="31363BA9" w:rsidR="00832EE2" w:rsidRDefault="00832EE2" w:rsidP="00CC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440F" w14:textId="6218B3BD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CF76" w14:textId="64ACC139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0BDCD" w14:textId="2E7E96DA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ack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48DA" w14:textId="14AE380C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AEFD2" w14:textId="7440D032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42F91" w14:textId="1401A062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4069B" w14:textId="77777777" w:rsidR="00832EE2" w:rsidRPr="00CC4290" w:rsidRDefault="00974856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Hypertension</w:t>
            </w:r>
          </w:p>
          <w:p w14:paraId="20F7D0DE" w14:textId="74CA50F4" w:rsidR="00974856" w:rsidRPr="00CC4290" w:rsidRDefault="00974856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Diabetes mellit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5CCF" w14:textId="507E1417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832EE2" w14:paraId="5047AB98" w14:textId="77777777" w:rsidTr="00170C0A">
        <w:trPr>
          <w:trHeight w:val="90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E13D0" w14:textId="089B908C" w:rsidR="00832EE2" w:rsidRDefault="00832EE2" w:rsidP="00CC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AEECC" w14:textId="3C4B3094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7F8F3" w14:textId="4FF38E6D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713E" w14:textId="774AD789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ian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0F9A8" w14:textId="2DAB3291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221EC" w14:textId="36C7287E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AD19E" w14:textId="269D4F9F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9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DE925" w14:textId="17912EFB" w:rsidR="00832EE2" w:rsidRPr="00CC4290" w:rsidRDefault="00974856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Hypertension</w:t>
            </w:r>
          </w:p>
          <w:p w14:paraId="566911C5" w14:textId="1D84EF8C" w:rsidR="000506A9" w:rsidRPr="00CC4290" w:rsidRDefault="00CC4290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Myocardial infarct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5819" w14:textId="3CCCC03C" w:rsidR="00832EE2" w:rsidRPr="000506A9" w:rsidRDefault="000506A9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832EE2" w14:paraId="2C072648" w14:textId="77777777" w:rsidTr="00170C0A">
        <w:trPr>
          <w:trHeight w:val="90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D15D" w14:textId="26394924" w:rsidR="00832EE2" w:rsidRDefault="00832EE2" w:rsidP="00CC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2D33F" w14:textId="7EFD1B6E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EF864" w14:textId="0A3F4E6D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C12BB" w14:textId="05E92943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ian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F1714" w14:textId="1334C034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FD71" w14:textId="033865E4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2C5FD" w14:textId="2ACF3D7E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0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032D7" w14:textId="18A2496E" w:rsidR="00832EE2" w:rsidRPr="00CC4290" w:rsidRDefault="00974856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Heavy alcohol us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77A2E" w14:textId="5C055424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832EE2" w14:paraId="18B8E2CF" w14:textId="77777777" w:rsidTr="00170C0A">
        <w:trPr>
          <w:trHeight w:val="90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5D64" w14:textId="7EB7C21E" w:rsidR="00832EE2" w:rsidRDefault="00832EE2" w:rsidP="00CC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98E0" w14:textId="4D6B92CD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89128" w14:textId="11E00179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85D1" w14:textId="4CDFB267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38BE" w14:textId="6A68ED33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03E4E" w14:textId="2BBE39C4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.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A61E4" w14:textId="569E0444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33E6C" w14:textId="77777777" w:rsidR="00832EE2" w:rsidRPr="00CC4290" w:rsidRDefault="00974856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Hypertension</w:t>
            </w:r>
          </w:p>
          <w:p w14:paraId="6466F180" w14:textId="032662EE" w:rsidR="00974856" w:rsidRPr="00CC4290" w:rsidRDefault="00974856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Heavy alcohol us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9E68" w14:textId="14EB5C70" w:rsidR="00832EE2" w:rsidRPr="000506A9" w:rsidRDefault="00974856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832EE2" w14:paraId="14C27A40" w14:textId="77777777" w:rsidTr="00170C0A">
        <w:trPr>
          <w:trHeight w:val="907"/>
        </w:trPr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07E1EFAD" w14:textId="6A9EE325" w:rsidR="00832EE2" w:rsidRDefault="00832EE2" w:rsidP="00CC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1B47679" w14:textId="7BB7ED59" w:rsidR="00832EE2" w:rsidRPr="000506A9" w:rsidRDefault="00111850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0331C366" w14:textId="1D1DA96A" w:rsidR="00832EE2" w:rsidRPr="000506A9" w:rsidRDefault="00111850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2721BF74" w14:textId="1373833E" w:rsidR="00832EE2" w:rsidRPr="000506A9" w:rsidRDefault="00111850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3E240800" w14:textId="2E5E33C8" w:rsidR="00832EE2" w:rsidRPr="000506A9" w:rsidRDefault="00111850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6C074D3" w14:textId="4A9FC3ED" w:rsidR="00832EE2" w:rsidRPr="000506A9" w:rsidRDefault="00111850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.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6C73936" w14:textId="0AFB653B" w:rsidR="00832EE2" w:rsidRPr="000506A9" w:rsidRDefault="00111850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5DE0376B" w14:textId="1CEAF9A9" w:rsidR="00832EE2" w:rsidRPr="00CC4290" w:rsidRDefault="00111850" w:rsidP="00CC4290">
            <w:pPr>
              <w:pStyle w:val="ListParagraph"/>
              <w:numPr>
                <w:ilvl w:val="0"/>
                <w:numId w:val="2"/>
              </w:numPr>
              <w:ind w:left="277" w:hanging="283"/>
              <w:rPr>
                <w:lang w:val="en-US"/>
              </w:rPr>
            </w:pPr>
            <w:r w:rsidRPr="00CC4290">
              <w:rPr>
                <w:lang w:val="en-US"/>
              </w:rPr>
              <w:t>Hypertension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54BA93BC" w14:textId="11A82907" w:rsidR="00832EE2" w:rsidRPr="000506A9" w:rsidRDefault="00111850" w:rsidP="000506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3F1714EE" w14:textId="659B370D" w:rsidR="00832EE2" w:rsidRDefault="00832EE2">
      <w:pPr>
        <w:rPr>
          <w:lang w:val="en-US"/>
        </w:rPr>
      </w:pPr>
      <w:r>
        <w:rPr>
          <w:lang w:val="en-US"/>
        </w:rPr>
        <w:br w:type="page"/>
      </w:r>
    </w:p>
    <w:p w14:paraId="4C0DE414" w14:textId="696D5159" w:rsidR="00C80D30" w:rsidRPr="00CC4290" w:rsidRDefault="00C80D30" w:rsidP="00C80D30">
      <w:pPr>
        <w:rPr>
          <w:lang w:val="en-US"/>
        </w:rPr>
      </w:pPr>
      <w:r w:rsidRPr="00CC4290">
        <w:rPr>
          <w:lang w:val="en-US"/>
        </w:rPr>
        <w:lastRenderedPageBreak/>
        <w:t>Table S</w:t>
      </w:r>
      <w:r>
        <w:rPr>
          <w:lang w:val="en-US"/>
        </w:rPr>
        <w:t>3</w:t>
      </w:r>
      <w:r w:rsidRPr="00CC4290">
        <w:rPr>
          <w:lang w:val="en-US"/>
        </w:rPr>
        <w:t xml:space="preserve">. </w:t>
      </w:r>
      <w:r w:rsidRPr="00CC4290">
        <w:t xml:space="preserve">Differential abundance analysis at the </w:t>
      </w:r>
      <w:r>
        <w:rPr>
          <w:i/>
          <w:iCs/>
        </w:rPr>
        <w:t>Phylum</w:t>
      </w:r>
      <w:r w:rsidRPr="00CC4290">
        <w:t xml:space="preserve"> level.</w:t>
      </w:r>
    </w:p>
    <w:tbl>
      <w:tblPr>
        <w:tblStyle w:val="PlainTable2"/>
        <w:tblpPr w:leftFromText="180" w:rightFromText="180" w:vertAnchor="page" w:horzAnchor="margin" w:tblpY="1907"/>
        <w:tblW w:w="0" w:type="auto"/>
        <w:tblLook w:val="04A0" w:firstRow="1" w:lastRow="0" w:firstColumn="1" w:lastColumn="0" w:noHBand="0" w:noVBand="1"/>
      </w:tblPr>
      <w:tblGrid>
        <w:gridCol w:w="3229"/>
        <w:gridCol w:w="2037"/>
        <w:gridCol w:w="2041"/>
        <w:gridCol w:w="2053"/>
      </w:tblGrid>
      <w:tr w:rsidR="00C80D30" w14:paraId="7B12C204" w14:textId="77777777" w:rsidTr="00954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232DECE6" w14:textId="77777777" w:rsidR="00C80D30" w:rsidRDefault="00C80D30" w:rsidP="0095492E">
            <w:r>
              <w:t>Taxa</w:t>
            </w:r>
          </w:p>
        </w:tc>
        <w:tc>
          <w:tcPr>
            <w:tcW w:w="2037" w:type="dxa"/>
          </w:tcPr>
          <w:p w14:paraId="33E5EE26" w14:textId="77777777" w:rsidR="00C80D30" w:rsidRDefault="00C80D30" w:rsidP="00C80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g</w:t>
            </w:r>
            <w:r w:rsidRPr="007C1DC9"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2041" w:type="dxa"/>
          </w:tcPr>
          <w:p w14:paraId="16EE034C" w14:textId="77777777" w:rsidR="00C80D30" w:rsidRDefault="00C80D30" w:rsidP="00C80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M of Log</w:t>
            </w:r>
            <w:r w:rsidRPr="007C1DC9"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2053" w:type="dxa"/>
          </w:tcPr>
          <w:p w14:paraId="440125C5" w14:textId="77777777" w:rsidR="00C80D30" w:rsidRDefault="00C80D30" w:rsidP="00C80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p value</w:t>
            </w:r>
          </w:p>
        </w:tc>
      </w:tr>
      <w:tr w:rsidR="00C80D30" w14:paraId="60D1173F" w14:textId="77777777" w:rsidTr="0095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19AA1049" w14:textId="3C819A14" w:rsidR="00C80D30" w:rsidRPr="007C1DC9" w:rsidRDefault="00C80D30" w:rsidP="0095492E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Firmicutes</w:t>
            </w:r>
          </w:p>
        </w:tc>
        <w:tc>
          <w:tcPr>
            <w:tcW w:w="2037" w:type="dxa"/>
          </w:tcPr>
          <w:p w14:paraId="2C3F8B86" w14:textId="5804EFAD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87</w:t>
            </w:r>
          </w:p>
        </w:tc>
        <w:tc>
          <w:tcPr>
            <w:tcW w:w="2041" w:type="dxa"/>
          </w:tcPr>
          <w:p w14:paraId="1CD866B4" w14:textId="5F5EE2D3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641</w:t>
            </w:r>
          </w:p>
        </w:tc>
        <w:tc>
          <w:tcPr>
            <w:tcW w:w="2053" w:type="dxa"/>
          </w:tcPr>
          <w:p w14:paraId="34E8C4C2" w14:textId="34867A93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55274</w:t>
            </w:r>
          </w:p>
        </w:tc>
      </w:tr>
      <w:tr w:rsidR="00C80D30" w14:paraId="626ABC50" w14:textId="77777777" w:rsidTr="0095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5075C4BF" w14:textId="3B13EDB4" w:rsidR="00C80D30" w:rsidRPr="007C1DC9" w:rsidRDefault="00C80D30" w:rsidP="0095492E">
            <w:pPr>
              <w:rPr>
                <w:i/>
                <w:iCs/>
              </w:rPr>
            </w:pPr>
            <w:r>
              <w:rPr>
                <w:i/>
                <w:iCs/>
              </w:rPr>
              <w:t>Campylobacterota</w:t>
            </w:r>
          </w:p>
        </w:tc>
        <w:tc>
          <w:tcPr>
            <w:tcW w:w="2037" w:type="dxa"/>
          </w:tcPr>
          <w:p w14:paraId="5109ACB3" w14:textId="33D78FE1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448</w:t>
            </w:r>
          </w:p>
        </w:tc>
        <w:tc>
          <w:tcPr>
            <w:tcW w:w="2041" w:type="dxa"/>
          </w:tcPr>
          <w:p w14:paraId="7B333CA5" w14:textId="40357466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059</w:t>
            </w:r>
          </w:p>
        </w:tc>
        <w:tc>
          <w:tcPr>
            <w:tcW w:w="2053" w:type="dxa"/>
          </w:tcPr>
          <w:p w14:paraId="77AA7C2D" w14:textId="40EC4CE1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0944</w:t>
            </w:r>
          </w:p>
        </w:tc>
      </w:tr>
      <w:tr w:rsidR="00C80D30" w14:paraId="2A8D148F" w14:textId="77777777" w:rsidTr="0095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33C72D8B" w14:textId="12E43F0A" w:rsidR="00C80D30" w:rsidRPr="007C1DC9" w:rsidRDefault="00C80D30" w:rsidP="0095492E">
            <w:pPr>
              <w:rPr>
                <w:i/>
                <w:iCs/>
              </w:rPr>
            </w:pPr>
            <w:r>
              <w:rPr>
                <w:i/>
                <w:iCs/>
              </w:rPr>
              <w:t>Cyanobacteria</w:t>
            </w:r>
          </w:p>
        </w:tc>
        <w:tc>
          <w:tcPr>
            <w:tcW w:w="2037" w:type="dxa"/>
          </w:tcPr>
          <w:p w14:paraId="7B2AF739" w14:textId="7D72C228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149</w:t>
            </w:r>
          </w:p>
        </w:tc>
        <w:tc>
          <w:tcPr>
            <w:tcW w:w="2041" w:type="dxa"/>
          </w:tcPr>
          <w:p w14:paraId="3A5B3BB8" w14:textId="3D1E9FDD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232</w:t>
            </w:r>
          </w:p>
        </w:tc>
        <w:tc>
          <w:tcPr>
            <w:tcW w:w="2053" w:type="dxa"/>
          </w:tcPr>
          <w:p w14:paraId="590EDEFA" w14:textId="301F7CD1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944</w:t>
            </w:r>
          </w:p>
        </w:tc>
      </w:tr>
      <w:tr w:rsidR="00C80D30" w14:paraId="2FF9EF48" w14:textId="77777777" w:rsidTr="0095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015A6F78" w14:textId="525E4375" w:rsidR="00C80D30" w:rsidRPr="007C1DC9" w:rsidRDefault="00C80D30" w:rsidP="0095492E">
            <w:pPr>
              <w:rPr>
                <w:i/>
                <w:iCs/>
              </w:rPr>
            </w:pPr>
            <w:r>
              <w:rPr>
                <w:i/>
                <w:iCs/>
              </w:rPr>
              <w:t>Actinobacteriota</w:t>
            </w:r>
          </w:p>
        </w:tc>
        <w:tc>
          <w:tcPr>
            <w:tcW w:w="2037" w:type="dxa"/>
          </w:tcPr>
          <w:p w14:paraId="057306F2" w14:textId="6DEA36DD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058</w:t>
            </w:r>
          </w:p>
        </w:tc>
        <w:tc>
          <w:tcPr>
            <w:tcW w:w="2041" w:type="dxa"/>
          </w:tcPr>
          <w:p w14:paraId="28DE15CF" w14:textId="0578B5A2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13</w:t>
            </w:r>
          </w:p>
        </w:tc>
        <w:tc>
          <w:tcPr>
            <w:tcW w:w="2053" w:type="dxa"/>
          </w:tcPr>
          <w:p w14:paraId="6AF76566" w14:textId="5D5900A6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5815</w:t>
            </w:r>
          </w:p>
        </w:tc>
      </w:tr>
      <w:tr w:rsidR="00C80D30" w14:paraId="449A4680" w14:textId="77777777" w:rsidTr="0095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225D6A8F" w14:textId="72A6A3F2" w:rsidR="00C80D30" w:rsidRPr="007C1DC9" w:rsidRDefault="00C80D30" w:rsidP="0095492E">
            <w:pPr>
              <w:rPr>
                <w:i/>
                <w:iCs/>
              </w:rPr>
            </w:pPr>
            <w:r>
              <w:rPr>
                <w:i/>
                <w:iCs/>
              </w:rPr>
              <w:t>Verrucomicrobiota</w:t>
            </w:r>
          </w:p>
        </w:tc>
        <w:tc>
          <w:tcPr>
            <w:tcW w:w="2037" w:type="dxa"/>
          </w:tcPr>
          <w:p w14:paraId="74CDBBC6" w14:textId="4368595F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0458</w:t>
            </w:r>
          </w:p>
        </w:tc>
        <w:tc>
          <w:tcPr>
            <w:tcW w:w="2041" w:type="dxa"/>
          </w:tcPr>
          <w:p w14:paraId="13A9943E" w14:textId="274F7DBB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856</w:t>
            </w:r>
          </w:p>
        </w:tc>
        <w:tc>
          <w:tcPr>
            <w:tcW w:w="2053" w:type="dxa"/>
          </w:tcPr>
          <w:p w14:paraId="6BA8C4FE" w14:textId="4AEC2E2F" w:rsidR="00C80D30" w:rsidRPr="007C1DC9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64</w:t>
            </w:r>
          </w:p>
        </w:tc>
      </w:tr>
      <w:tr w:rsidR="00C80D30" w14:paraId="522C006C" w14:textId="77777777" w:rsidTr="0095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6D8F6A7F" w14:textId="38A616DA" w:rsidR="00C80D30" w:rsidRPr="007C1DC9" w:rsidRDefault="00C80D30" w:rsidP="0095492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teobacteria</w:t>
            </w:r>
          </w:p>
        </w:tc>
        <w:tc>
          <w:tcPr>
            <w:tcW w:w="2037" w:type="dxa"/>
          </w:tcPr>
          <w:p w14:paraId="31F58DB6" w14:textId="64207A56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06258</w:t>
            </w:r>
          </w:p>
        </w:tc>
        <w:tc>
          <w:tcPr>
            <w:tcW w:w="2041" w:type="dxa"/>
          </w:tcPr>
          <w:p w14:paraId="344A5775" w14:textId="6CE67CB4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3758</w:t>
            </w:r>
          </w:p>
        </w:tc>
        <w:tc>
          <w:tcPr>
            <w:tcW w:w="2053" w:type="dxa"/>
          </w:tcPr>
          <w:p w14:paraId="230A0344" w14:textId="0C2FE634" w:rsidR="00C80D30" w:rsidRPr="007C1DC9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164</w:t>
            </w:r>
          </w:p>
        </w:tc>
      </w:tr>
      <w:tr w:rsidR="00C80D30" w14:paraId="4606E38F" w14:textId="77777777" w:rsidTr="0095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2A4C2DB9" w14:textId="004855DE" w:rsidR="00C80D30" w:rsidRDefault="00C80D30" w:rsidP="0095492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teroidota</w:t>
            </w:r>
          </w:p>
        </w:tc>
        <w:tc>
          <w:tcPr>
            <w:tcW w:w="2037" w:type="dxa"/>
          </w:tcPr>
          <w:p w14:paraId="4782CCE0" w14:textId="5999C164" w:rsidR="00C80D30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1282</w:t>
            </w:r>
          </w:p>
        </w:tc>
        <w:tc>
          <w:tcPr>
            <w:tcW w:w="2041" w:type="dxa"/>
          </w:tcPr>
          <w:p w14:paraId="7FFA8FD4" w14:textId="16B61D47" w:rsidR="00C80D30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2389</w:t>
            </w:r>
          </w:p>
        </w:tc>
        <w:tc>
          <w:tcPr>
            <w:tcW w:w="2053" w:type="dxa"/>
          </w:tcPr>
          <w:p w14:paraId="4A6CABC8" w14:textId="4B15067F" w:rsidR="00C80D30" w:rsidRDefault="00C80D30" w:rsidP="00C80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768</w:t>
            </w:r>
          </w:p>
        </w:tc>
      </w:tr>
      <w:tr w:rsidR="00C80D30" w14:paraId="4093ED7D" w14:textId="77777777" w:rsidTr="0095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5950D6B2" w14:textId="239EF43B" w:rsidR="00C80D30" w:rsidRDefault="00C80D30" w:rsidP="0095492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sulfobacterota</w:t>
            </w:r>
          </w:p>
        </w:tc>
        <w:tc>
          <w:tcPr>
            <w:tcW w:w="2037" w:type="dxa"/>
          </w:tcPr>
          <w:p w14:paraId="0D4952B5" w14:textId="65641DBB" w:rsidR="00C80D30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19251</w:t>
            </w:r>
          </w:p>
        </w:tc>
        <w:tc>
          <w:tcPr>
            <w:tcW w:w="2041" w:type="dxa"/>
          </w:tcPr>
          <w:p w14:paraId="50F69211" w14:textId="5309375A" w:rsidR="00C80D30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6192</w:t>
            </w:r>
          </w:p>
        </w:tc>
        <w:tc>
          <w:tcPr>
            <w:tcW w:w="2053" w:type="dxa"/>
          </w:tcPr>
          <w:p w14:paraId="1E4E6561" w14:textId="30C3FDF8" w:rsidR="00C80D30" w:rsidRDefault="00C80D30" w:rsidP="00C80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768</w:t>
            </w:r>
          </w:p>
        </w:tc>
      </w:tr>
    </w:tbl>
    <w:p w14:paraId="46500128" w14:textId="77777777" w:rsidR="00C80D30" w:rsidRDefault="00C80D30">
      <w:pPr>
        <w:rPr>
          <w:lang w:val="en-US"/>
        </w:rPr>
      </w:pPr>
    </w:p>
    <w:p w14:paraId="44574F3D" w14:textId="77777777" w:rsidR="00C80D30" w:rsidRDefault="00C80D30">
      <w:pPr>
        <w:rPr>
          <w:lang w:val="en-US"/>
        </w:rPr>
      </w:pPr>
    </w:p>
    <w:p w14:paraId="473BE08A" w14:textId="77777777" w:rsidR="00C80D30" w:rsidRDefault="00C80D30">
      <w:pPr>
        <w:rPr>
          <w:lang w:val="en-US"/>
        </w:rPr>
      </w:pPr>
    </w:p>
    <w:p w14:paraId="3290AFD9" w14:textId="77777777" w:rsidR="00C80D30" w:rsidRDefault="00C80D30">
      <w:pPr>
        <w:rPr>
          <w:lang w:val="en-US"/>
        </w:rPr>
      </w:pPr>
    </w:p>
    <w:p w14:paraId="4809B735" w14:textId="77777777" w:rsidR="00C80D30" w:rsidRDefault="00C80D30">
      <w:pPr>
        <w:rPr>
          <w:lang w:val="en-US"/>
        </w:rPr>
      </w:pPr>
    </w:p>
    <w:p w14:paraId="49F7F55C" w14:textId="77777777" w:rsidR="00C80D30" w:rsidRDefault="00C80D30">
      <w:pPr>
        <w:rPr>
          <w:lang w:val="en-US"/>
        </w:rPr>
      </w:pPr>
    </w:p>
    <w:p w14:paraId="56D12CA6" w14:textId="77777777" w:rsidR="00C80D30" w:rsidRDefault="00C80D30">
      <w:pPr>
        <w:rPr>
          <w:lang w:val="en-US"/>
        </w:rPr>
      </w:pPr>
    </w:p>
    <w:p w14:paraId="7E39EE2D" w14:textId="77777777" w:rsidR="00C80D30" w:rsidRDefault="00C80D30">
      <w:pPr>
        <w:rPr>
          <w:lang w:val="en-US"/>
        </w:rPr>
      </w:pPr>
    </w:p>
    <w:p w14:paraId="531E06AC" w14:textId="77777777" w:rsidR="00C80D30" w:rsidRDefault="00C80D30">
      <w:pPr>
        <w:rPr>
          <w:lang w:val="en-US"/>
        </w:rPr>
      </w:pPr>
    </w:p>
    <w:p w14:paraId="1E884DCC" w14:textId="77777777" w:rsidR="00C80D30" w:rsidRDefault="00C80D30">
      <w:pPr>
        <w:rPr>
          <w:lang w:val="en-US"/>
        </w:rPr>
      </w:pPr>
    </w:p>
    <w:p w14:paraId="7366ED1E" w14:textId="77777777" w:rsidR="00C80D30" w:rsidRDefault="00C80D30">
      <w:pPr>
        <w:rPr>
          <w:lang w:val="en-US"/>
        </w:rPr>
      </w:pPr>
    </w:p>
    <w:p w14:paraId="73E9BC61" w14:textId="77777777" w:rsidR="00C80D30" w:rsidRDefault="00C80D30">
      <w:pPr>
        <w:rPr>
          <w:lang w:val="en-US"/>
        </w:rPr>
      </w:pPr>
    </w:p>
    <w:p w14:paraId="617FF951" w14:textId="77777777" w:rsidR="00C80D30" w:rsidRDefault="00C80D30">
      <w:pPr>
        <w:rPr>
          <w:lang w:val="en-US"/>
        </w:rPr>
      </w:pPr>
    </w:p>
    <w:p w14:paraId="78110BFC" w14:textId="77777777" w:rsidR="00C80D30" w:rsidRDefault="00C80D30">
      <w:pPr>
        <w:rPr>
          <w:lang w:val="en-US"/>
        </w:rPr>
      </w:pPr>
    </w:p>
    <w:p w14:paraId="1321878A" w14:textId="77777777" w:rsidR="00C80D30" w:rsidRDefault="00C80D30">
      <w:pPr>
        <w:rPr>
          <w:lang w:val="en-US"/>
        </w:rPr>
      </w:pPr>
    </w:p>
    <w:p w14:paraId="6BB676AD" w14:textId="77777777" w:rsidR="00C80D30" w:rsidRDefault="00C80D30">
      <w:pPr>
        <w:rPr>
          <w:lang w:val="en-US"/>
        </w:rPr>
      </w:pPr>
    </w:p>
    <w:p w14:paraId="0CE78FC2" w14:textId="77777777" w:rsidR="00C80D30" w:rsidRDefault="00C80D30">
      <w:pPr>
        <w:rPr>
          <w:lang w:val="en-US"/>
        </w:rPr>
      </w:pPr>
    </w:p>
    <w:p w14:paraId="4A030835" w14:textId="77777777" w:rsidR="00C80D30" w:rsidRDefault="00C80D30">
      <w:pPr>
        <w:rPr>
          <w:lang w:val="en-US"/>
        </w:rPr>
      </w:pPr>
    </w:p>
    <w:p w14:paraId="5A6541BE" w14:textId="77777777" w:rsidR="00C80D30" w:rsidRDefault="00C80D30">
      <w:pPr>
        <w:rPr>
          <w:lang w:val="en-US"/>
        </w:rPr>
      </w:pPr>
    </w:p>
    <w:p w14:paraId="45D95CAD" w14:textId="6B7F521A" w:rsidR="00B8697E" w:rsidRPr="00CC4290" w:rsidRDefault="00B8697E">
      <w:pPr>
        <w:rPr>
          <w:lang w:val="en-US"/>
        </w:rPr>
      </w:pPr>
      <w:r w:rsidRPr="00CC4290">
        <w:rPr>
          <w:lang w:val="en-US"/>
        </w:rPr>
        <w:lastRenderedPageBreak/>
        <w:t>Table S</w:t>
      </w:r>
      <w:r w:rsidR="00C80D30">
        <w:rPr>
          <w:lang w:val="en-US"/>
        </w:rPr>
        <w:t>4</w:t>
      </w:r>
      <w:r w:rsidRPr="00CC4290">
        <w:rPr>
          <w:lang w:val="en-US"/>
        </w:rPr>
        <w:t xml:space="preserve">. </w:t>
      </w:r>
      <w:r w:rsidRPr="00CC4290">
        <w:t xml:space="preserve">Differential abundance analysis at the </w:t>
      </w:r>
      <w:r w:rsidRPr="00CC4290">
        <w:rPr>
          <w:i/>
          <w:iCs/>
        </w:rPr>
        <w:t>Genus</w:t>
      </w:r>
      <w:r w:rsidRPr="00CC4290">
        <w:t xml:space="preserve"> level.</w:t>
      </w:r>
    </w:p>
    <w:tbl>
      <w:tblPr>
        <w:tblStyle w:val="PlainTable2"/>
        <w:tblpPr w:leftFromText="180" w:rightFromText="180" w:horzAnchor="margin" w:tblpY="539"/>
        <w:tblW w:w="0" w:type="auto"/>
        <w:tblLook w:val="04A0" w:firstRow="1" w:lastRow="0" w:firstColumn="1" w:lastColumn="0" w:noHBand="0" w:noVBand="1"/>
      </w:tblPr>
      <w:tblGrid>
        <w:gridCol w:w="3562"/>
        <w:gridCol w:w="1912"/>
        <w:gridCol w:w="1915"/>
        <w:gridCol w:w="1971"/>
      </w:tblGrid>
      <w:tr w:rsidR="00B8697E" w14:paraId="318BFAE0" w14:textId="77777777" w:rsidTr="00EA2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Align w:val="center"/>
          </w:tcPr>
          <w:p w14:paraId="198CF85B" w14:textId="233010C9" w:rsidR="00B8697E" w:rsidRDefault="00CC4290" w:rsidP="00EA27CB">
            <w:r>
              <w:t>Taxa</w:t>
            </w:r>
          </w:p>
        </w:tc>
        <w:tc>
          <w:tcPr>
            <w:tcW w:w="1912" w:type="dxa"/>
            <w:vAlign w:val="center"/>
          </w:tcPr>
          <w:p w14:paraId="502073EE" w14:textId="77777777" w:rsidR="00B8697E" w:rsidRDefault="00B8697E" w:rsidP="00EA2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g</w:t>
            </w:r>
            <w:r w:rsidRPr="007C1DC9"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1915" w:type="dxa"/>
            <w:vAlign w:val="center"/>
          </w:tcPr>
          <w:p w14:paraId="080C4622" w14:textId="77777777" w:rsidR="00B8697E" w:rsidRDefault="00B8697E" w:rsidP="00EA2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M of Log</w:t>
            </w:r>
            <w:r w:rsidRPr="007C1DC9"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1971" w:type="dxa"/>
            <w:vAlign w:val="center"/>
          </w:tcPr>
          <w:p w14:paraId="59EB4391" w14:textId="77777777" w:rsidR="00B8697E" w:rsidRDefault="00B8697E" w:rsidP="00EA2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p value</w:t>
            </w:r>
          </w:p>
        </w:tc>
      </w:tr>
      <w:tr w:rsidR="00B8697E" w14:paraId="0E758208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2243E1D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Ileibacterium</w:t>
            </w:r>
          </w:p>
        </w:tc>
        <w:tc>
          <w:tcPr>
            <w:tcW w:w="1912" w:type="dxa"/>
          </w:tcPr>
          <w:p w14:paraId="236FB71A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6.978</w:t>
            </w:r>
          </w:p>
        </w:tc>
        <w:tc>
          <w:tcPr>
            <w:tcW w:w="1915" w:type="dxa"/>
          </w:tcPr>
          <w:p w14:paraId="0FD02EC0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2812</w:t>
            </w:r>
          </w:p>
        </w:tc>
        <w:tc>
          <w:tcPr>
            <w:tcW w:w="1971" w:type="dxa"/>
          </w:tcPr>
          <w:p w14:paraId="409E281C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1115e-38</w:t>
            </w:r>
          </w:p>
        </w:tc>
      </w:tr>
      <w:tr w:rsidR="00B8697E" w14:paraId="1613763D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D0A27CD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Dubosiella</w:t>
            </w:r>
          </w:p>
        </w:tc>
        <w:tc>
          <w:tcPr>
            <w:tcW w:w="1912" w:type="dxa"/>
          </w:tcPr>
          <w:p w14:paraId="19A5B479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5.382</w:t>
            </w:r>
          </w:p>
        </w:tc>
        <w:tc>
          <w:tcPr>
            <w:tcW w:w="1915" w:type="dxa"/>
          </w:tcPr>
          <w:p w14:paraId="05094700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2002</w:t>
            </w:r>
          </w:p>
        </w:tc>
        <w:tc>
          <w:tcPr>
            <w:tcW w:w="1971" w:type="dxa"/>
          </w:tcPr>
          <w:p w14:paraId="4FF57196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3.1698e-36</w:t>
            </w:r>
          </w:p>
        </w:tc>
      </w:tr>
      <w:tr w:rsidR="00B8697E" w14:paraId="2D034777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3ABC779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Rikenellaceae_RC9_gut_group</w:t>
            </w:r>
          </w:p>
        </w:tc>
        <w:tc>
          <w:tcPr>
            <w:tcW w:w="1912" w:type="dxa"/>
          </w:tcPr>
          <w:p w14:paraId="7010211B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0.089</w:t>
            </w:r>
          </w:p>
        </w:tc>
        <w:tc>
          <w:tcPr>
            <w:tcW w:w="1915" w:type="dxa"/>
          </w:tcPr>
          <w:p w14:paraId="35D2F2D5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1183</w:t>
            </w:r>
          </w:p>
        </w:tc>
        <w:tc>
          <w:tcPr>
            <w:tcW w:w="1971" w:type="dxa"/>
          </w:tcPr>
          <w:p w14:paraId="78BAB01D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9659e-18</w:t>
            </w:r>
          </w:p>
        </w:tc>
      </w:tr>
      <w:tr w:rsidR="00B8697E" w14:paraId="117CA692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1D96E87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Acetatifactor</w:t>
            </w:r>
          </w:p>
        </w:tc>
        <w:tc>
          <w:tcPr>
            <w:tcW w:w="1912" w:type="dxa"/>
          </w:tcPr>
          <w:p w14:paraId="3D722A21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0.393</w:t>
            </w:r>
          </w:p>
        </w:tc>
        <w:tc>
          <w:tcPr>
            <w:tcW w:w="1915" w:type="dxa"/>
          </w:tcPr>
          <w:p w14:paraId="5FC6FBD8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2658</w:t>
            </w:r>
          </w:p>
        </w:tc>
        <w:tc>
          <w:tcPr>
            <w:tcW w:w="1971" w:type="dxa"/>
          </w:tcPr>
          <w:p w14:paraId="6FB86EB9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6368e-15</w:t>
            </w:r>
          </w:p>
        </w:tc>
      </w:tr>
      <w:tr w:rsidR="00B8697E" w14:paraId="2877759F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60EF026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Staphylococcus</w:t>
            </w:r>
          </w:p>
        </w:tc>
        <w:tc>
          <w:tcPr>
            <w:tcW w:w="1912" w:type="dxa"/>
          </w:tcPr>
          <w:p w14:paraId="361FDC17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9.478</w:t>
            </w:r>
          </w:p>
        </w:tc>
        <w:tc>
          <w:tcPr>
            <w:tcW w:w="1915" w:type="dxa"/>
          </w:tcPr>
          <w:p w14:paraId="7F4B229D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3181</w:t>
            </w:r>
          </w:p>
        </w:tc>
        <w:tc>
          <w:tcPr>
            <w:tcW w:w="1971" w:type="dxa"/>
          </w:tcPr>
          <w:p w14:paraId="007BCD16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6.1876e-12</w:t>
            </w:r>
          </w:p>
        </w:tc>
      </w:tr>
      <w:tr w:rsidR="00B8697E" w14:paraId="6512C4D0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9E82A2F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Faecalibaculum</w:t>
            </w:r>
          </w:p>
        </w:tc>
        <w:tc>
          <w:tcPr>
            <w:tcW w:w="1912" w:type="dxa"/>
          </w:tcPr>
          <w:p w14:paraId="2AA70EC0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3.4805</w:t>
            </w:r>
          </w:p>
        </w:tc>
        <w:tc>
          <w:tcPr>
            <w:tcW w:w="1915" w:type="dxa"/>
          </w:tcPr>
          <w:p w14:paraId="65EDAA63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53417</w:t>
            </w:r>
          </w:p>
        </w:tc>
        <w:tc>
          <w:tcPr>
            <w:tcW w:w="1971" w:type="dxa"/>
          </w:tcPr>
          <w:p w14:paraId="69AE76DC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5.7897e-10</w:t>
            </w:r>
          </w:p>
        </w:tc>
      </w:tr>
      <w:tr w:rsidR="00B8697E" w14:paraId="1A88311D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1C15592C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HT002</w:t>
            </w:r>
          </w:p>
        </w:tc>
        <w:tc>
          <w:tcPr>
            <w:tcW w:w="1912" w:type="dxa"/>
          </w:tcPr>
          <w:p w14:paraId="7A0ABF41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9.4749</w:t>
            </w:r>
          </w:p>
        </w:tc>
        <w:tc>
          <w:tcPr>
            <w:tcW w:w="1915" w:type="dxa"/>
          </w:tcPr>
          <w:p w14:paraId="09580B64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0624</w:t>
            </w:r>
          </w:p>
        </w:tc>
        <w:tc>
          <w:tcPr>
            <w:tcW w:w="1971" w:type="dxa"/>
          </w:tcPr>
          <w:p w14:paraId="11B9A8AA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9786e-05</w:t>
            </w:r>
          </w:p>
        </w:tc>
      </w:tr>
      <w:tr w:rsidR="00B8697E" w14:paraId="515FCD91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5D0F794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Jeotgalicoccus</w:t>
            </w:r>
          </w:p>
        </w:tc>
        <w:tc>
          <w:tcPr>
            <w:tcW w:w="1912" w:type="dxa"/>
          </w:tcPr>
          <w:p w14:paraId="6CB6E4FF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7.2005</w:t>
            </w:r>
          </w:p>
        </w:tc>
        <w:tc>
          <w:tcPr>
            <w:tcW w:w="1915" w:type="dxa"/>
          </w:tcPr>
          <w:p w14:paraId="3F7BEA9F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6214</w:t>
            </w:r>
          </w:p>
        </w:tc>
        <w:tc>
          <w:tcPr>
            <w:tcW w:w="1971" w:type="dxa"/>
          </w:tcPr>
          <w:p w14:paraId="0FE4A377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5.3217e-05</w:t>
            </w:r>
          </w:p>
        </w:tc>
      </w:tr>
      <w:tr w:rsidR="00B8697E" w14:paraId="17B5B544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35E1C80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Odoribacter</w:t>
            </w:r>
          </w:p>
        </w:tc>
        <w:tc>
          <w:tcPr>
            <w:tcW w:w="1912" w:type="dxa"/>
          </w:tcPr>
          <w:p w14:paraId="2C7838C3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9.033</w:t>
            </w:r>
          </w:p>
        </w:tc>
        <w:tc>
          <w:tcPr>
            <w:tcW w:w="1915" w:type="dxa"/>
          </w:tcPr>
          <w:p w14:paraId="1B2657A6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0448</w:t>
            </w:r>
          </w:p>
        </w:tc>
        <w:tc>
          <w:tcPr>
            <w:tcW w:w="1971" w:type="dxa"/>
          </w:tcPr>
          <w:p w14:paraId="28FD47BC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5.3217e-05</w:t>
            </w:r>
          </w:p>
        </w:tc>
      </w:tr>
      <w:tr w:rsidR="00B8697E" w14:paraId="2A750D36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30F7AD7F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Lactobacillus</w:t>
            </w:r>
          </w:p>
        </w:tc>
        <w:tc>
          <w:tcPr>
            <w:tcW w:w="1912" w:type="dxa"/>
          </w:tcPr>
          <w:p w14:paraId="28C7B908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7661</w:t>
            </w:r>
          </w:p>
        </w:tc>
        <w:tc>
          <w:tcPr>
            <w:tcW w:w="1915" w:type="dxa"/>
          </w:tcPr>
          <w:p w14:paraId="11121DDC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66833</w:t>
            </w:r>
          </w:p>
        </w:tc>
        <w:tc>
          <w:tcPr>
            <w:tcW w:w="1971" w:type="dxa"/>
          </w:tcPr>
          <w:p w14:paraId="7F102C01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0016757</w:t>
            </w:r>
          </w:p>
        </w:tc>
      </w:tr>
      <w:tr w:rsidR="00B8697E" w14:paraId="66E5005F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788AB34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Bifidobacterium</w:t>
            </w:r>
          </w:p>
        </w:tc>
        <w:tc>
          <w:tcPr>
            <w:tcW w:w="1912" w:type="dxa"/>
          </w:tcPr>
          <w:p w14:paraId="011CDAE3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4.2892</w:t>
            </w:r>
          </w:p>
        </w:tc>
        <w:tc>
          <w:tcPr>
            <w:tcW w:w="1915" w:type="dxa"/>
          </w:tcPr>
          <w:p w14:paraId="4B05E6A5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123</w:t>
            </w:r>
          </w:p>
        </w:tc>
        <w:tc>
          <w:tcPr>
            <w:tcW w:w="1971" w:type="dxa"/>
          </w:tcPr>
          <w:p w14:paraId="3C6E19EA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0058372</w:t>
            </w:r>
          </w:p>
        </w:tc>
      </w:tr>
      <w:tr w:rsidR="00B8697E" w14:paraId="448A013F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A4C1898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Oscillibacter</w:t>
            </w:r>
          </w:p>
        </w:tc>
        <w:tc>
          <w:tcPr>
            <w:tcW w:w="1912" w:type="dxa"/>
          </w:tcPr>
          <w:p w14:paraId="5458887D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.5124</w:t>
            </w:r>
          </w:p>
        </w:tc>
        <w:tc>
          <w:tcPr>
            <w:tcW w:w="1915" w:type="dxa"/>
          </w:tcPr>
          <w:p w14:paraId="6378F442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43342</w:t>
            </w:r>
          </w:p>
        </w:tc>
        <w:tc>
          <w:tcPr>
            <w:tcW w:w="1971" w:type="dxa"/>
          </w:tcPr>
          <w:p w14:paraId="323F6171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019352</w:t>
            </w:r>
          </w:p>
        </w:tc>
      </w:tr>
      <w:tr w:rsidR="00B8697E" w14:paraId="77F10EC5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D5E9584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Candidatus_Stoquefichus</w:t>
            </w:r>
          </w:p>
        </w:tc>
        <w:tc>
          <w:tcPr>
            <w:tcW w:w="1912" w:type="dxa"/>
          </w:tcPr>
          <w:p w14:paraId="309ADBAB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5.6569</w:t>
            </w:r>
          </w:p>
        </w:tc>
        <w:tc>
          <w:tcPr>
            <w:tcW w:w="1915" w:type="dxa"/>
          </w:tcPr>
          <w:p w14:paraId="3FEA0C8F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8125</w:t>
            </w:r>
          </w:p>
        </w:tc>
        <w:tc>
          <w:tcPr>
            <w:tcW w:w="1971" w:type="dxa"/>
          </w:tcPr>
          <w:p w14:paraId="10F090D6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066533</w:t>
            </w:r>
          </w:p>
        </w:tc>
      </w:tr>
      <w:tr w:rsidR="00B8697E" w14:paraId="331DA9C9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5D0A222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Intestinimonas</w:t>
            </w:r>
          </w:p>
        </w:tc>
        <w:tc>
          <w:tcPr>
            <w:tcW w:w="1912" w:type="dxa"/>
          </w:tcPr>
          <w:p w14:paraId="5FE8FB3E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.4859</w:t>
            </w:r>
          </w:p>
        </w:tc>
        <w:tc>
          <w:tcPr>
            <w:tcW w:w="1915" w:type="dxa"/>
          </w:tcPr>
          <w:p w14:paraId="07FB7456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51882</w:t>
            </w:r>
          </w:p>
        </w:tc>
        <w:tc>
          <w:tcPr>
            <w:tcW w:w="1971" w:type="dxa"/>
          </w:tcPr>
          <w:p w14:paraId="54AAAF8D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14012</w:t>
            </w:r>
          </w:p>
        </w:tc>
      </w:tr>
      <w:tr w:rsidR="00B8697E" w14:paraId="26B8ED34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14075DA3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Helicobacter</w:t>
            </w:r>
          </w:p>
        </w:tc>
        <w:tc>
          <w:tcPr>
            <w:tcW w:w="1912" w:type="dxa"/>
          </w:tcPr>
          <w:p w14:paraId="799FF2FA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2.382</w:t>
            </w:r>
          </w:p>
        </w:tc>
        <w:tc>
          <w:tcPr>
            <w:tcW w:w="1915" w:type="dxa"/>
          </w:tcPr>
          <w:p w14:paraId="08396CF1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83594</w:t>
            </w:r>
          </w:p>
        </w:tc>
        <w:tc>
          <w:tcPr>
            <w:tcW w:w="1971" w:type="dxa"/>
          </w:tcPr>
          <w:p w14:paraId="1E15004B" w14:textId="77777777" w:rsidR="00B8697E" w:rsidRDefault="00B8697E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14012</w:t>
            </w:r>
          </w:p>
        </w:tc>
      </w:tr>
      <w:tr w:rsidR="00B8697E" w14:paraId="535263AC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1F70A0F6" w14:textId="77777777" w:rsidR="00B8697E" w:rsidRPr="007C1DC9" w:rsidRDefault="00B8697E" w:rsidP="006E2A7C">
            <w:pPr>
              <w:rPr>
                <w:i/>
                <w:iCs/>
              </w:rPr>
            </w:pPr>
            <w:r w:rsidRPr="007C1DC9">
              <w:rPr>
                <w:rFonts w:ascii="Aptos Narrow" w:hAnsi="Aptos Narrow"/>
                <w:i/>
                <w:iCs/>
                <w:color w:val="000000"/>
              </w:rPr>
              <w:t>Muribaculum</w:t>
            </w:r>
          </w:p>
        </w:tc>
        <w:tc>
          <w:tcPr>
            <w:tcW w:w="1912" w:type="dxa"/>
          </w:tcPr>
          <w:p w14:paraId="3EDBB244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7746</w:t>
            </w:r>
          </w:p>
        </w:tc>
        <w:tc>
          <w:tcPr>
            <w:tcW w:w="1915" w:type="dxa"/>
          </w:tcPr>
          <w:p w14:paraId="0D52BDB0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67407</w:t>
            </w:r>
          </w:p>
        </w:tc>
        <w:tc>
          <w:tcPr>
            <w:tcW w:w="1971" w:type="dxa"/>
          </w:tcPr>
          <w:p w14:paraId="3A43BA64" w14:textId="77777777" w:rsidR="00B8697E" w:rsidRDefault="00B8697E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2541</w:t>
            </w:r>
          </w:p>
        </w:tc>
      </w:tr>
      <w:tr w:rsidR="00B21E31" w14:paraId="2CBB1D96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86D34A4" w14:textId="2704BBF0" w:rsidR="00B21E31" w:rsidRPr="007C1DC9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UBA1819</w:t>
            </w:r>
          </w:p>
        </w:tc>
        <w:tc>
          <w:tcPr>
            <w:tcW w:w="1912" w:type="dxa"/>
          </w:tcPr>
          <w:p w14:paraId="6089232F" w14:textId="4B796C65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4208</w:t>
            </w:r>
          </w:p>
        </w:tc>
        <w:tc>
          <w:tcPr>
            <w:tcW w:w="1915" w:type="dxa"/>
          </w:tcPr>
          <w:p w14:paraId="0817B757" w14:textId="0ED63114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173</w:t>
            </w:r>
          </w:p>
        </w:tc>
        <w:tc>
          <w:tcPr>
            <w:tcW w:w="1971" w:type="dxa"/>
          </w:tcPr>
          <w:p w14:paraId="10E14259" w14:textId="2D4A8C74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0358</w:t>
            </w:r>
          </w:p>
        </w:tc>
      </w:tr>
      <w:tr w:rsidR="00B21E31" w14:paraId="69995271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77A4898" w14:textId="0C252548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Lachnospiraceae_UCG_004</w:t>
            </w:r>
          </w:p>
        </w:tc>
        <w:tc>
          <w:tcPr>
            <w:tcW w:w="1912" w:type="dxa"/>
          </w:tcPr>
          <w:p w14:paraId="093FDB58" w14:textId="03BC0539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0827</w:t>
            </w:r>
          </w:p>
        </w:tc>
        <w:tc>
          <w:tcPr>
            <w:tcW w:w="1915" w:type="dxa"/>
          </w:tcPr>
          <w:p w14:paraId="71CE7690" w14:textId="1F8D03F4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133</w:t>
            </w:r>
          </w:p>
        </w:tc>
        <w:tc>
          <w:tcPr>
            <w:tcW w:w="1971" w:type="dxa"/>
          </w:tcPr>
          <w:p w14:paraId="18A769FA" w14:textId="46F2EBEF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1886</w:t>
            </w:r>
          </w:p>
        </w:tc>
      </w:tr>
      <w:tr w:rsidR="00B21E31" w14:paraId="208D03E8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5ECD457" w14:textId="417168E5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Streptococcus</w:t>
            </w:r>
          </w:p>
        </w:tc>
        <w:tc>
          <w:tcPr>
            <w:tcW w:w="1912" w:type="dxa"/>
          </w:tcPr>
          <w:p w14:paraId="499AF468" w14:textId="5A578771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.6307</w:t>
            </w:r>
          </w:p>
        </w:tc>
        <w:tc>
          <w:tcPr>
            <w:tcW w:w="1915" w:type="dxa"/>
          </w:tcPr>
          <w:p w14:paraId="589F1BB6" w14:textId="0E43C848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307</w:t>
            </w:r>
          </w:p>
        </w:tc>
        <w:tc>
          <w:tcPr>
            <w:tcW w:w="1971" w:type="dxa"/>
          </w:tcPr>
          <w:p w14:paraId="6AF6FE77" w14:textId="77E97E14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5903</w:t>
            </w:r>
          </w:p>
        </w:tc>
      </w:tr>
      <w:tr w:rsidR="00B21E31" w14:paraId="78F76CF6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53F4EB9" w14:textId="39D38A91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Anaerotruncus</w:t>
            </w:r>
          </w:p>
        </w:tc>
        <w:tc>
          <w:tcPr>
            <w:tcW w:w="1912" w:type="dxa"/>
          </w:tcPr>
          <w:p w14:paraId="78BC0238" w14:textId="2633C01C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1149</w:t>
            </w:r>
          </w:p>
        </w:tc>
        <w:tc>
          <w:tcPr>
            <w:tcW w:w="1915" w:type="dxa"/>
          </w:tcPr>
          <w:p w14:paraId="5FAE1793" w14:textId="6E6BA3F9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821</w:t>
            </w:r>
          </w:p>
        </w:tc>
        <w:tc>
          <w:tcPr>
            <w:tcW w:w="1971" w:type="dxa"/>
          </w:tcPr>
          <w:p w14:paraId="34CB5E8F" w14:textId="2414A2E7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5</w:t>
            </w:r>
          </w:p>
        </w:tc>
      </w:tr>
      <w:tr w:rsidR="00B21E31" w14:paraId="6686BE54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FA89049" w14:textId="043E2379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Anaerostipes</w:t>
            </w:r>
          </w:p>
        </w:tc>
        <w:tc>
          <w:tcPr>
            <w:tcW w:w="1912" w:type="dxa"/>
          </w:tcPr>
          <w:p w14:paraId="10B43197" w14:textId="7EBCB5A9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637</w:t>
            </w:r>
          </w:p>
        </w:tc>
        <w:tc>
          <w:tcPr>
            <w:tcW w:w="1915" w:type="dxa"/>
          </w:tcPr>
          <w:p w14:paraId="6BDF2500" w14:textId="744B9206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099</w:t>
            </w:r>
          </w:p>
        </w:tc>
        <w:tc>
          <w:tcPr>
            <w:tcW w:w="1971" w:type="dxa"/>
          </w:tcPr>
          <w:p w14:paraId="6A9B6536" w14:textId="4127219A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696</w:t>
            </w:r>
          </w:p>
        </w:tc>
      </w:tr>
      <w:tr w:rsidR="00B21E31" w14:paraId="68AAE3F6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3BE6D21" w14:textId="29A3F4B6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Desulfovibrio</w:t>
            </w:r>
          </w:p>
        </w:tc>
        <w:tc>
          <w:tcPr>
            <w:tcW w:w="1912" w:type="dxa"/>
          </w:tcPr>
          <w:p w14:paraId="1B6D6AD3" w14:textId="7B866D6C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1201</w:t>
            </w:r>
          </w:p>
        </w:tc>
        <w:tc>
          <w:tcPr>
            <w:tcW w:w="1915" w:type="dxa"/>
          </w:tcPr>
          <w:p w14:paraId="4FA7E057" w14:textId="2CD63E1D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988</w:t>
            </w:r>
          </w:p>
        </w:tc>
        <w:tc>
          <w:tcPr>
            <w:tcW w:w="1971" w:type="dxa"/>
          </w:tcPr>
          <w:p w14:paraId="76565294" w14:textId="5C24B45B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126</w:t>
            </w:r>
          </w:p>
        </w:tc>
      </w:tr>
      <w:tr w:rsidR="00B21E31" w14:paraId="05977E5C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E75143E" w14:textId="65E78D68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Marvinbryantia</w:t>
            </w:r>
          </w:p>
        </w:tc>
        <w:tc>
          <w:tcPr>
            <w:tcW w:w="1912" w:type="dxa"/>
          </w:tcPr>
          <w:p w14:paraId="5C96510F" w14:textId="667DCFA3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829</w:t>
            </w:r>
          </w:p>
        </w:tc>
        <w:tc>
          <w:tcPr>
            <w:tcW w:w="1915" w:type="dxa"/>
          </w:tcPr>
          <w:p w14:paraId="0DB091AE" w14:textId="1B15B9F9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156</w:t>
            </w:r>
          </w:p>
        </w:tc>
        <w:tc>
          <w:tcPr>
            <w:tcW w:w="1971" w:type="dxa"/>
          </w:tcPr>
          <w:p w14:paraId="49D182E6" w14:textId="32B90447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464</w:t>
            </w:r>
          </w:p>
        </w:tc>
      </w:tr>
      <w:tr w:rsidR="00B21E31" w14:paraId="7BA1A950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15689896" w14:textId="5FAD1596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Coriobacteriaceae_UCG_002</w:t>
            </w:r>
          </w:p>
        </w:tc>
        <w:tc>
          <w:tcPr>
            <w:tcW w:w="1912" w:type="dxa"/>
          </w:tcPr>
          <w:p w14:paraId="68B27D91" w14:textId="69DB80E0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5935</w:t>
            </w:r>
          </w:p>
        </w:tc>
        <w:tc>
          <w:tcPr>
            <w:tcW w:w="1915" w:type="dxa"/>
          </w:tcPr>
          <w:p w14:paraId="22882408" w14:textId="1F6E76C4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618</w:t>
            </w:r>
          </w:p>
        </w:tc>
        <w:tc>
          <w:tcPr>
            <w:tcW w:w="1971" w:type="dxa"/>
          </w:tcPr>
          <w:p w14:paraId="5BDB0026" w14:textId="365DCEF1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16</w:t>
            </w:r>
          </w:p>
        </w:tc>
      </w:tr>
      <w:tr w:rsidR="00B21E31" w14:paraId="5E1BAAF7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903DFDA" w14:textId="63E43FF9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Escherichia_Shigella</w:t>
            </w:r>
          </w:p>
        </w:tc>
        <w:tc>
          <w:tcPr>
            <w:tcW w:w="1912" w:type="dxa"/>
          </w:tcPr>
          <w:p w14:paraId="14AF87BD" w14:textId="40DE72B1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.0174</w:t>
            </w:r>
          </w:p>
        </w:tc>
        <w:tc>
          <w:tcPr>
            <w:tcW w:w="1915" w:type="dxa"/>
          </w:tcPr>
          <w:p w14:paraId="2CF71376" w14:textId="4233E830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561</w:t>
            </w:r>
          </w:p>
        </w:tc>
        <w:tc>
          <w:tcPr>
            <w:tcW w:w="1971" w:type="dxa"/>
          </w:tcPr>
          <w:p w14:paraId="1DB25961" w14:textId="59A8F1E9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16</w:t>
            </w:r>
          </w:p>
        </w:tc>
      </w:tr>
      <w:tr w:rsidR="00B21E31" w14:paraId="686E66E8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3B3F104" w14:textId="28FFBD38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Not_Assigned</w:t>
            </w:r>
          </w:p>
        </w:tc>
        <w:tc>
          <w:tcPr>
            <w:tcW w:w="1912" w:type="dxa"/>
          </w:tcPr>
          <w:p w14:paraId="393206E3" w14:textId="781A1406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4148</w:t>
            </w:r>
          </w:p>
        </w:tc>
        <w:tc>
          <w:tcPr>
            <w:tcW w:w="1915" w:type="dxa"/>
          </w:tcPr>
          <w:p w14:paraId="4F3F0389" w14:textId="617B0438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211</w:t>
            </w:r>
          </w:p>
        </w:tc>
        <w:tc>
          <w:tcPr>
            <w:tcW w:w="1971" w:type="dxa"/>
          </w:tcPr>
          <w:p w14:paraId="3F778D24" w14:textId="1D7D78B1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416</w:t>
            </w:r>
          </w:p>
        </w:tc>
      </w:tr>
      <w:tr w:rsidR="00B21E31" w14:paraId="660C7594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47CE569" w14:textId="77C7DBF1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Incertae_Sedis</w:t>
            </w:r>
          </w:p>
        </w:tc>
        <w:tc>
          <w:tcPr>
            <w:tcW w:w="1912" w:type="dxa"/>
          </w:tcPr>
          <w:p w14:paraId="5679BDC4" w14:textId="01DA72ED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351</w:t>
            </w:r>
          </w:p>
        </w:tc>
        <w:tc>
          <w:tcPr>
            <w:tcW w:w="1915" w:type="dxa"/>
          </w:tcPr>
          <w:p w14:paraId="1771F321" w14:textId="2820A62F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57</w:t>
            </w:r>
          </w:p>
        </w:tc>
        <w:tc>
          <w:tcPr>
            <w:tcW w:w="1971" w:type="dxa"/>
          </w:tcPr>
          <w:p w14:paraId="0988F42F" w14:textId="1F55CDB1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173</w:t>
            </w:r>
          </w:p>
        </w:tc>
      </w:tr>
      <w:tr w:rsidR="00B21E31" w14:paraId="441B69CC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2EF37FF" w14:textId="7DFD646D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Parabacteroides</w:t>
            </w:r>
          </w:p>
        </w:tc>
        <w:tc>
          <w:tcPr>
            <w:tcW w:w="1912" w:type="dxa"/>
          </w:tcPr>
          <w:p w14:paraId="2E43E6B0" w14:textId="144EF632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2703</w:t>
            </w:r>
          </w:p>
        </w:tc>
        <w:tc>
          <w:tcPr>
            <w:tcW w:w="1915" w:type="dxa"/>
          </w:tcPr>
          <w:p w14:paraId="7DF5B87D" w14:textId="378EAB9A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025</w:t>
            </w:r>
          </w:p>
        </w:tc>
        <w:tc>
          <w:tcPr>
            <w:tcW w:w="1971" w:type="dxa"/>
          </w:tcPr>
          <w:p w14:paraId="56B3A059" w14:textId="5A16331B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173</w:t>
            </w:r>
          </w:p>
        </w:tc>
      </w:tr>
      <w:tr w:rsidR="00B21E31" w14:paraId="5C997447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CE604CE" w14:textId="2670CFCA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Roseburia</w:t>
            </w:r>
          </w:p>
        </w:tc>
        <w:tc>
          <w:tcPr>
            <w:tcW w:w="1912" w:type="dxa"/>
          </w:tcPr>
          <w:p w14:paraId="1F5352E4" w14:textId="23BB92D5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88</w:t>
            </w:r>
          </w:p>
        </w:tc>
        <w:tc>
          <w:tcPr>
            <w:tcW w:w="1915" w:type="dxa"/>
          </w:tcPr>
          <w:p w14:paraId="5A9FB8A3" w14:textId="29334510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788</w:t>
            </w:r>
          </w:p>
        </w:tc>
        <w:tc>
          <w:tcPr>
            <w:tcW w:w="1971" w:type="dxa"/>
          </w:tcPr>
          <w:p w14:paraId="3C7B2DD1" w14:textId="5BC78E0D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173</w:t>
            </w:r>
          </w:p>
        </w:tc>
      </w:tr>
      <w:tr w:rsidR="00B21E31" w14:paraId="6CA2EFCD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2FCD6EB" w14:textId="3D0A09C2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Akkermansia</w:t>
            </w:r>
          </w:p>
        </w:tc>
        <w:tc>
          <w:tcPr>
            <w:tcW w:w="1912" w:type="dxa"/>
          </w:tcPr>
          <w:p w14:paraId="38CD9FDB" w14:textId="1E59267A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5202</w:t>
            </w:r>
          </w:p>
        </w:tc>
        <w:tc>
          <w:tcPr>
            <w:tcW w:w="1915" w:type="dxa"/>
          </w:tcPr>
          <w:p w14:paraId="437A6E07" w14:textId="21BC13AB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78</w:t>
            </w:r>
          </w:p>
        </w:tc>
        <w:tc>
          <w:tcPr>
            <w:tcW w:w="1971" w:type="dxa"/>
          </w:tcPr>
          <w:p w14:paraId="4ADBC860" w14:textId="20583959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173</w:t>
            </w:r>
          </w:p>
        </w:tc>
      </w:tr>
      <w:tr w:rsidR="00B21E31" w14:paraId="6392F494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2BA16D9" w14:textId="4C2CC87C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Alistipes</w:t>
            </w:r>
          </w:p>
        </w:tc>
        <w:tc>
          <w:tcPr>
            <w:tcW w:w="1912" w:type="dxa"/>
          </w:tcPr>
          <w:p w14:paraId="580B3CC0" w14:textId="22AE4AF2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0604</w:t>
            </w:r>
          </w:p>
        </w:tc>
        <w:tc>
          <w:tcPr>
            <w:tcW w:w="1915" w:type="dxa"/>
          </w:tcPr>
          <w:p w14:paraId="42267B40" w14:textId="6CAFC796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908</w:t>
            </w:r>
          </w:p>
        </w:tc>
        <w:tc>
          <w:tcPr>
            <w:tcW w:w="1971" w:type="dxa"/>
          </w:tcPr>
          <w:p w14:paraId="5953167F" w14:textId="2F48BC58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692</w:t>
            </w:r>
          </w:p>
        </w:tc>
      </w:tr>
      <w:tr w:rsidR="00B21E31" w14:paraId="5F4CBC24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15A7CD2" w14:textId="74DF2E72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Ureaplasma</w:t>
            </w:r>
          </w:p>
        </w:tc>
        <w:tc>
          <w:tcPr>
            <w:tcW w:w="1912" w:type="dxa"/>
          </w:tcPr>
          <w:p w14:paraId="27733572" w14:textId="21F29EC7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694</w:t>
            </w:r>
          </w:p>
        </w:tc>
        <w:tc>
          <w:tcPr>
            <w:tcW w:w="1915" w:type="dxa"/>
          </w:tcPr>
          <w:p w14:paraId="09D60FE3" w14:textId="4A49AEF4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837</w:t>
            </w:r>
          </w:p>
        </w:tc>
        <w:tc>
          <w:tcPr>
            <w:tcW w:w="1971" w:type="dxa"/>
          </w:tcPr>
          <w:p w14:paraId="742C3727" w14:textId="4AE00F9F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447</w:t>
            </w:r>
          </w:p>
        </w:tc>
      </w:tr>
      <w:tr w:rsidR="00B21E31" w14:paraId="1BBBCA6E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1D37083" w14:textId="5AA82987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uzzerella</w:t>
            </w:r>
          </w:p>
        </w:tc>
        <w:tc>
          <w:tcPr>
            <w:tcW w:w="1912" w:type="dxa"/>
          </w:tcPr>
          <w:p w14:paraId="479015D9" w14:textId="0DA5B4B3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87</w:t>
            </w:r>
          </w:p>
        </w:tc>
        <w:tc>
          <w:tcPr>
            <w:tcW w:w="1915" w:type="dxa"/>
          </w:tcPr>
          <w:p w14:paraId="7DA311E0" w14:textId="410B4FD5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624</w:t>
            </w:r>
          </w:p>
        </w:tc>
        <w:tc>
          <w:tcPr>
            <w:tcW w:w="1971" w:type="dxa"/>
          </w:tcPr>
          <w:p w14:paraId="73F1BBBA" w14:textId="5F982408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653</w:t>
            </w:r>
          </w:p>
        </w:tc>
      </w:tr>
      <w:tr w:rsidR="00B21E31" w14:paraId="44F04512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EC9ED56" w14:textId="438A5DFB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Erysipelatoclostridium</w:t>
            </w:r>
          </w:p>
        </w:tc>
        <w:tc>
          <w:tcPr>
            <w:tcW w:w="1912" w:type="dxa"/>
          </w:tcPr>
          <w:p w14:paraId="03A2DD21" w14:textId="44E70E81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795</w:t>
            </w:r>
          </w:p>
        </w:tc>
        <w:tc>
          <w:tcPr>
            <w:tcW w:w="1915" w:type="dxa"/>
          </w:tcPr>
          <w:p w14:paraId="1A09E926" w14:textId="764D0C4D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708</w:t>
            </w:r>
          </w:p>
        </w:tc>
        <w:tc>
          <w:tcPr>
            <w:tcW w:w="1971" w:type="dxa"/>
          </w:tcPr>
          <w:p w14:paraId="09420617" w14:textId="27473C33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653</w:t>
            </w:r>
          </w:p>
        </w:tc>
      </w:tr>
      <w:tr w:rsidR="00B21E31" w14:paraId="5EC5DD1F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C15C680" w14:textId="501C5CD0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Bacteroides</w:t>
            </w:r>
          </w:p>
        </w:tc>
        <w:tc>
          <w:tcPr>
            <w:tcW w:w="1912" w:type="dxa"/>
          </w:tcPr>
          <w:p w14:paraId="5A6CD67E" w14:textId="39D37EEB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1373</w:t>
            </w:r>
          </w:p>
        </w:tc>
        <w:tc>
          <w:tcPr>
            <w:tcW w:w="1915" w:type="dxa"/>
          </w:tcPr>
          <w:p w14:paraId="1C6D903E" w14:textId="740F65BB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084</w:t>
            </w:r>
          </w:p>
        </w:tc>
        <w:tc>
          <w:tcPr>
            <w:tcW w:w="1971" w:type="dxa"/>
          </w:tcPr>
          <w:p w14:paraId="324366A7" w14:textId="27EC1398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278</w:t>
            </w:r>
          </w:p>
        </w:tc>
      </w:tr>
      <w:tr w:rsidR="00B21E31" w14:paraId="2992A997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277359F" w14:textId="469E88B9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Clostridium_sensu_stricto_1</w:t>
            </w:r>
          </w:p>
        </w:tc>
        <w:tc>
          <w:tcPr>
            <w:tcW w:w="1912" w:type="dxa"/>
          </w:tcPr>
          <w:p w14:paraId="3250D5BA" w14:textId="35A9EE4D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649</w:t>
            </w:r>
          </w:p>
        </w:tc>
        <w:tc>
          <w:tcPr>
            <w:tcW w:w="1915" w:type="dxa"/>
          </w:tcPr>
          <w:p w14:paraId="6224068E" w14:textId="393E6D5A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269</w:t>
            </w:r>
          </w:p>
        </w:tc>
        <w:tc>
          <w:tcPr>
            <w:tcW w:w="1971" w:type="dxa"/>
          </w:tcPr>
          <w:p w14:paraId="1B1C5918" w14:textId="799ECB0A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242</w:t>
            </w:r>
          </w:p>
        </w:tc>
      </w:tr>
      <w:tr w:rsidR="00B21E31" w14:paraId="7CD649B6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B902683" w14:textId="3143E158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UCG_009</w:t>
            </w:r>
          </w:p>
        </w:tc>
        <w:tc>
          <w:tcPr>
            <w:tcW w:w="1912" w:type="dxa"/>
          </w:tcPr>
          <w:p w14:paraId="74224322" w14:textId="41878852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421</w:t>
            </w:r>
          </w:p>
        </w:tc>
        <w:tc>
          <w:tcPr>
            <w:tcW w:w="1915" w:type="dxa"/>
          </w:tcPr>
          <w:p w14:paraId="61765D7F" w14:textId="6DB0433C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074</w:t>
            </w:r>
          </w:p>
        </w:tc>
        <w:tc>
          <w:tcPr>
            <w:tcW w:w="1971" w:type="dxa"/>
          </w:tcPr>
          <w:p w14:paraId="14EDAB6E" w14:textId="49368B35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162</w:t>
            </w:r>
          </w:p>
        </w:tc>
      </w:tr>
      <w:tr w:rsidR="00B21E31" w14:paraId="4FC6D7F6" w14:textId="77777777" w:rsidTr="00B21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E97169A" w14:textId="3A0A23D2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Ligilactobacillus</w:t>
            </w:r>
          </w:p>
        </w:tc>
        <w:tc>
          <w:tcPr>
            <w:tcW w:w="1912" w:type="dxa"/>
          </w:tcPr>
          <w:p w14:paraId="554AD1B5" w14:textId="590F3730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066</w:t>
            </w:r>
          </w:p>
        </w:tc>
        <w:tc>
          <w:tcPr>
            <w:tcW w:w="1915" w:type="dxa"/>
          </w:tcPr>
          <w:p w14:paraId="325BFCB3" w14:textId="019C89B3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894</w:t>
            </w:r>
          </w:p>
        </w:tc>
        <w:tc>
          <w:tcPr>
            <w:tcW w:w="1971" w:type="dxa"/>
          </w:tcPr>
          <w:p w14:paraId="0DFA20BE" w14:textId="6A35A002" w:rsidR="00B21E31" w:rsidRDefault="00B21E31" w:rsidP="00B21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162</w:t>
            </w:r>
          </w:p>
        </w:tc>
      </w:tr>
      <w:tr w:rsidR="00B21E31" w14:paraId="134F0AE2" w14:textId="77777777" w:rsidTr="00B21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9EF4253" w14:textId="49668122" w:rsidR="00B21E31" w:rsidRDefault="00B21E31" w:rsidP="006E2A7C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uricibacter</w:t>
            </w:r>
          </w:p>
        </w:tc>
        <w:tc>
          <w:tcPr>
            <w:tcW w:w="1912" w:type="dxa"/>
          </w:tcPr>
          <w:p w14:paraId="7AD03C58" w14:textId="3A4E017F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226</w:t>
            </w:r>
          </w:p>
        </w:tc>
        <w:tc>
          <w:tcPr>
            <w:tcW w:w="1915" w:type="dxa"/>
          </w:tcPr>
          <w:p w14:paraId="21A80624" w14:textId="4B9F09DF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721</w:t>
            </w:r>
          </w:p>
        </w:tc>
        <w:tc>
          <w:tcPr>
            <w:tcW w:w="1971" w:type="dxa"/>
          </w:tcPr>
          <w:p w14:paraId="46004475" w14:textId="4E1B0583" w:rsidR="00B21E31" w:rsidRDefault="00B21E31" w:rsidP="00B21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265</w:t>
            </w:r>
          </w:p>
        </w:tc>
      </w:tr>
    </w:tbl>
    <w:p w14:paraId="63B22CA9" w14:textId="35B30260" w:rsidR="00B8697E" w:rsidRDefault="003374E4" w:rsidP="00B8697E">
      <w:r>
        <w:lastRenderedPageBreak/>
        <w:t>Table S4. (Continued)</w:t>
      </w:r>
    </w:p>
    <w:tbl>
      <w:tblPr>
        <w:tblStyle w:val="PlainTable2"/>
        <w:tblpPr w:leftFromText="180" w:rightFromText="180" w:vertAnchor="page" w:horzAnchor="margin" w:tblpY="1894"/>
        <w:tblW w:w="0" w:type="auto"/>
        <w:tblLook w:val="04A0" w:firstRow="1" w:lastRow="0" w:firstColumn="1" w:lastColumn="0" w:noHBand="0" w:noVBand="1"/>
      </w:tblPr>
      <w:tblGrid>
        <w:gridCol w:w="3562"/>
        <w:gridCol w:w="1912"/>
        <w:gridCol w:w="1915"/>
        <w:gridCol w:w="1971"/>
      </w:tblGrid>
      <w:tr w:rsidR="003374E4" w:rsidRPr="00A471F8" w14:paraId="01241983" w14:textId="77777777" w:rsidTr="00337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Align w:val="center"/>
          </w:tcPr>
          <w:p w14:paraId="5E534FC0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t>Taxa</w:t>
            </w:r>
          </w:p>
        </w:tc>
        <w:tc>
          <w:tcPr>
            <w:tcW w:w="1912" w:type="dxa"/>
            <w:vAlign w:val="center"/>
          </w:tcPr>
          <w:p w14:paraId="3D2761BA" w14:textId="77777777" w:rsidR="003374E4" w:rsidRPr="00A471F8" w:rsidRDefault="003374E4" w:rsidP="00337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</w:rPr>
            </w:pPr>
            <w:r w:rsidRPr="00A471F8">
              <w:t>Log</w:t>
            </w:r>
            <w:r w:rsidRPr="00A471F8">
              <w:rPr>
                <w:vertAlign w:val="subscript"/>
              </w:rPr>
              <w:t>2</w:t>
            </w:r>
            <w:r w:rsidRPr="00A471F8">
              <w:t>FC</w:t>
            </w:r>
          </w:p>
        </w:tc>
        <w:tc>
          <w:tcPr>
            <w:tcW w:w="1915" w:type="dxa"/>
            <w:vAlign w:val="center"/>
          </w:tcPr>
          <w:p w14:paraId="2ADCE268" w14:textId="77777777" w:rsidR="003374E4" w:rsidRPr="00A471F8" w:rsidRDefault="003374E4" w:rsidP="00337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</w:rPr>
            </w:pPr>
            <w:r w:rsidRPr="00A471F8">
              <w:t>SEM of Log</w:t>
            </w:r>
            <w:r w:rsidRPr="00A471F8">
              <w:rPr>
                <w:vertAlign w:val="subscript"/>
              </w:rPr>
              <w:t>2</w:t>
            </w:r>
            <w:r w:rsidRPr="00A471F8">
              <w:t>FC</w:t>
            </w:r>
          </w:p>
        </w:tc>
        <w:tc>
          <w:tcPr>
            <w:tcW w:w="1971" w:type="dxa"/>
            <w:vAlign w:val="center"/>
          </w:tcPr>
          <w:p w14:paraId="76E66E58" w14:textId="77777777" w:rsidR="003374E4" w:rsidRPr="00A471F8" w:rsidRDefault="003374E4" w:rsidP="00337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</w:rPr>
            </w:pPr>
            <w:r w:rsidRPr="00A471F8">
              <w:t>Adjusted p value</w:t>
            </w:r>
          </w:p>
        </w:tc>
      </w:tr>
      <w:tr w:rsidR="003374E4" w14:paraId="3256B9E6" w14:textId="77777777" w:rsidTr="0033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0F36D83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Colidextribacter</w:t>
            </w:r>
          </w:p>
        </w:tc>
        <w:tc>
          <w:tcPr>
            <w:tcW w:w="1912" w:type="dxa"/>
          </w:tcPr>
          <w:p w14:paraId="75BD19E6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721</w:t>
            </w:r>
          </w:p>
        </w:tc>
        <w:tc>
          <w:tcPr>
            <w:tcW w:w="1915" w:type="dxa"/>
          </w:tcPr>
          <w:p w14:paraId="729773A7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822</w:t>
            </w:r>
          </w:p>
        </w:tc>
        <w:tc>
          <w:tcPr>
            <w:tcW w:w="1971" w:type="dxa"/>
          </w:tcPr>
          <w:p w14:paraId="373CCB79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265</w:t>
            </w:r>
          </w:p>
        </w:tc>
      </w:tr>
      <w:tr w:rsidR="003374E4" w14:paraId="06B19111" w14:textId="77777777" w:rsidTr="00337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4267755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Lachnospiraceae_NK4A136_group</w:t>
            </w:r>
          </w:p>
        </w:tc>
        <w:tc>
          <w:tcPr>
            <w:tcW w:w="1912" w:type="dxa"/>
          </w:tcPr>
          <w:p w14:paraId="12BCDC5C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1189</w:t>
            </w:r>
          </w:p>
        </w:tc>
        <w:tc>
          <w:tcPr>
            <w:tcW w:w="1915" w:type="dxa"/>
          </w:tcPr>
          <w:p w14:paraId="725E7F26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097</w:t>
            </w:r>
          </w:p>
        </w:tc>
        <w:tc>
          <w:tcPr>
            <w:tcW w:w="1971" w:type="dxa"/>
          </w:tcPr>
          <w:p w14:paraId="2E40CAD1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704</w:t>
            </w:r>
          </w:p>
        </w:tc>
      </w:tr>
      <w:tr w:rsidR="003374E4" w14:paraId="04A3A358" w14:textId="77777777" w:rsidTr="0033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516E42F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Lachnospiraceae_FCS020_group</w:t>
            </w:r>
          </w:p>
        </w:tc>
        <w:tc>
          <w:tcPr>
            <w:tcW w:w="1912" w:type="dxa"/>
          </w:tcPr>
          <w:p w14:paraId="3A3CC2F4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418</w:t>
            </w:r>
          </w:p>
        </w:tc>
        <w:tc>
          <w:tcPr>
            <w:tcW w:w="1915" w:type="dxa"/>
          </w:tcPr>
          <w:p w14:paraId="480FE95A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85</w:t>
            </w:r>
          </w:p>
        </w:tc>
        <w:tc>
          <w:tcPr>
            <w:tcW w:w="1971" w:type="dxa"/>
          </w:tcPr>
          <w:p w14:paraId="2577EBF4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704</w:t>
            </w:r>
          </w:p>
        </w:tc>
      </w:tr>
      <w:tr w:rsidR="003374E4" w14:paraId="2A3AC880" w14:textId="77777777" w:rsidTr="00337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14BE272F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Bilophila</w:t>
            </w:r>
          </w:p>
        </w:tc>
        <w:tc>
          <w:tcPr>
            <w:tcW w:w="1912" w:type="dxa"/>
          </w:tcPr>
          <w:p w14:paraId="5DF20319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0848</w:t>
            </w:r>
          </w:p>
        </w:tc>
        <w:tc>
          <w:tcPr>
            <w:tcW w:w="1915" w:type="dxa"/>
          </w:tcPr>
          <w:p w14:paraId="286DCBCC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105</w:t>
            </w:r>
          </w:p>
        </w:tc>
        <w:tc>
          <w:tcPr>
            <w:tcW w:w="1971" w:type="dxa"/>
          </w:tcPr>
          <w:p w14:paraId="1730124D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879</w:t>
            </w:r>
          </w:p>
        </w:tc>
      </w:tr>
      <w:tr w:rsidR="003374E4" w14:paraId="5900B729" w14:textId="77777777" w:rsidTr="0033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C2A96A4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Lachnoclostridium</w:t>
            </w:r>
          </w:p>
        </w:tc>
        <w:tc>
          <w:tcPr>
            <w:tcW w:w="1912" w:type="dxa"/>
          </w:tcPr>
          <w:p w14:paraId="78E1D7A2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9552</w:t>
            </w:r>
          </w:p>
        </w:tc>
        <w:tc>
          <w:tcPr>
            <w:tcW w:w="1915" w:type="dxa"/>
          </w:tcPr>
          <w:p w14:paraId="0B1A5BB0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375</w:t>
            </w:r>
          </w:p>
        </w:tc>
        <w:tc>
          <w:tcPr>
            <w:tcW w:w="1971" w:type="dxa"/>
          </w:tcPr>
          <w:p w14:paraId="0D3C2FC1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464</w:t>
            </w:r>
          </w:p>
        </w:tc>
      </w:tr>
      <w:tr w:rsidR="003374E4" w14:paraId="40282017" w14:textId="77777777" w:rsidTr="00337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B7F74A4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GCA_900066575</w:t>
            </w:r>
          </w:p>
        </w:tc>
        <w:tc>
          <w:tcPr>
            <w:tcW w:w="1912" w:type="dxa"/>
          </w:tcPr>
          <w:p w14:paraId="33AA7BC4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7943</w:t>
            </w:r>
          </w:p>
        </w:tc>
        <w:tc>
          <w:tcPr>
            <w:tcW w:w="1915" w:type="dxa"/>
          </w:tcPr>
          <w:p w14:paraId="2E5ACCEB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828</w:t>
            </w:r>
          </w:p>
        </w:tc>
        <w:tc>
          <w:tcPr>
            <w:tcW w:w="1971" w:type="dxa"/>
          </w:tcPr>
          <w:p w14:paraId="6C742E7B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678</w:t>
            </w:r>
          </w:p>
        </w:tc>
      </w:tr>
      <w:tr w:rsidR="003374E4" w14:paraId="5FF6EC83" w14:textId="77777777" w:rsidTr="0033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E63F27D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A2</w:t>
            </w:r>
          </w:p>
        </w:tc>
        <w:tc>
          <w:tcPr>
            <w:tcW w:w="1912" w:type="dxa"/>
          </w:tcPr>
          <w:p w14:paraId="3B5A80F9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8655</w:t>
            </w:r>
          </w:p>
        </w:tc>
        <w:tc>
          <w:tcPr>
            <w:tcW w:w="1915" w:type="dxa"/>
          </w:tcPr>
          <w:p w14:paraId="1A12A8F3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695</w:t>
            </w:r>
          </w:p>
        </w:tc>
        <w:tc>
          <w:tcPr>
            <w:tcW w:w="1971" w:type="dxa"/>
          </w:tcPr>
          <w:p w14:paraId="58E8399C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034</w:t>
            </w:r>
          </w:p>
        </w:tc>
      </w:tr>
      <w:tr w:rsidR="003374E4" w14:paraId="4AEB7106" w14:textId="77777777" w:rsidTr="00337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1EDC4B70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Lachnospiraceae_UCG_006</w:t>
            </w:r>
          </w:p>
        </w:tc>
        <w:tc>
          <w:tcPr>
            <w:tcW w:w="1912" w:type="dxa"/>
          </w:tcPr>
          <w:p w14:paraId="0446C61B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0177</w:t>
            </w:r>
          </w:p>
        </w:tc>
        <w:tc>
          <w:tcPr>
            <w:tcW w:w="1915" w:type="dxa"/>
          </w:tcPr>
          <w:p w14:paraId="2A2AB90D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798</w:t>
            </w:r>
          </w:p>
        </w:tc>
        <w:tc>
          <w:tcPr>
            <w:tcW w:w="1971" w:type="dxa"/>
          </w:tcPr>
          <w:p w14:paraId="4409E6E3" w14:textId="77777777" w:rsidR="003374E4" w:rsidRDefault="003374E4" w:rsidP="00337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836</w:t>
            </w:r>
          </w:p>
        </w:tc>
      </w:tr>
      <w:tr w:rsidR="003374E4" w14:paraId="5909D844" w14:textId="77777777" w:rsidTr="0033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55BD5DC" w14:textId="77777777" w:rsidR="003374E4" w:rsidRDefault="003374E4" w:rsidP="003374E4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Enterorhabdus</w:t>
            </w:r>
          </w:p>
        </w:tc>
        <w:tc>
          <w:tcPr>
            <w:tcW w:w="1912" w:type="dxa"/>
          </w:tcPr>
          <w:p w14:paraId="6F283B3A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3134</w:t>
            </w:r>
          </w:p>
        </w:tc>
        <w:tc>
          <w:tcPr>
            <w:tcW w:w="1915" w:type="dxa"/>
          </w:tcPr>
          <w:p w14:paraId="757505E5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065</w:t>
            </w:r>
          </w:p>
        </w:tc>
        <w:tc>
          <w:tcPr>
            <w:tcW w:w="1971" w:type="dxa"/>
          </w:tcPr>
          <w:p w14:paraId="25701CB3" w14:textId="77777777" w:rsidR="003374E4" w:rsidRDefault="003374E4" w:rsidP="0033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582</w:t>
            </w:r>
          </w:p>
        </w:tc>
      </w:tr>
    </w:tbl>
    <w:p w14:paraId="24A40BDC" w14:textId="77777777" w:rsidR="003374E4" w:rsidRDefault="003374E4" w:rsidP="00B8697E"/>
    <w:p w14:paraId="4BF7BDB0" w14:textId="77777777" w:rsidR="00A471F8" w:rsidRDefault="00A471F8" w:rsidP="00B8697E"/>
    <w:p w14:paraId="45684A80" w14:textId="77777777" w:rsidR="00B8697E" w:rsidRDefault="00B8697E" w:rsidP="00B8697E"/>
    <w:p w14:paraId="4CFEFB0C" w14:textId="77777777" w:rsidR="00B8697E" w:rsidRDefault="00B8697E" w:rsidP="00B8697E"/>
    <w:p w14:paraId="6CF1E06F" w14:textId="77777777" w:rsidR="00B8697E" w:rsidRDefault="00B8697E" w:rsidP="00B8697E"/>
    <w:p w14:paraId="438EC4A5" w14:textId="77777777" w:rsidR="00C80D30" w:rsidRDefault="00C80D30" w:rsidP="00B8697E"/>
    <w:p w14:paraId="373BAEAD" w14:textId="77777777" w:rsidR="00C80D30" w:rsidRDefault="00C80D30" w:rsidP="00B8697E"/>
    <w:p w14:paraId="7931FAC3" w14:textId="77777777" w:rsidR="00C80D30" w:rsidRDefault="00C80D30" w:rsidP="00B8697E"/>
    <w:p w14:paraId="4F828F93" w14:textId="77777777" w:rsidR="00C80D30" w:rsidRDefault="00C80D30" w:rsidP="00B8697E"/>
    <w:p w14:paraId="163C03CE" w14:textId="77777777" w:rsidR="00B8697E" w:rsidRDefault="00B8697E" w:rsidP="00B8697E"/>
    <w:p w14:paraId="176AA485" w14:textId="77777777" w:rsidR="00B8697E" w:rsidRDefault="00B8697E" w:rsidP="00B8697E"/>
    <w:p w14:paraId="71363C02" w14:textId="77777777" w:rsidR="00B8697E" w:rsidRDefault="00B8697E" w:rsidP="00B8697E"/>
    <w:p w14:paraId="48A913AF" w14:textId="77777777" w:rsidR="00B8697E" w:rsidRDefault="00B8697E" w:rsidP="00B8697E"/>
    <w:p w14:paraId="1964FD43" w14:textId="77777777" w:rsidR="00B8697E" w:rsidRDefault="00B8697E" w:rsidP="00B8697E"/>
    <w:p w14:paraId="5254C144" w14:textId="77777777" w:rsidR="00B8697E" w:rsidRDefault="00B8697E" w:rsidP="00B8697E"/>
    <w:p w14:paraId="01B4270D" w14:textId="77777777" w:rsidR="00C80D30" w:rsidRDefault="00C80D30" w:rsidP="00B8697E"/>
    <w:p w14:paraId="2D9D7E4F" w14:textId="77777777" w:rsidR="00C80D30" w:rsidRDefault="00C80D30" w:rsidP="00B8697E"/>
    <w:p w14:paraId="351A6A0E" w14:textId="77777777" w:rsidR="003374E4" w:rsidRDefault="003374E4" w:rsidP="00B8697E"/>
    <w:p w14:paraId="6AA55D42" w14:textId="250F4DC7" w:rsidR="00B8697E" w:rsidRPr="00CC4290" w:rsidRDefault="00B8697E" w:rsidP="00B8697E">
      <w:r w:rsidRPr="00CC4290">
        <w:lastRenderedPageBreak/>
        <w:t>Table S</w:t>
      </w:r>
      <w:r w:rsidR="00C80D30">
        <w:t>5</w:t>
      </w:r>
      <w:r w:rsidRPr="00CC4290">
        <w:t xml:space="preserve">. Differential abundance analysis at the </w:t>
      </w:r>
      <w:r w:rsidRPr="00CC4290">
        <w:rPr>
          <w:i/>
          <w:iCs/>
        </w:rPr>
        <w:t>Species</w:t>
      </w:r>
      <w:r w:rsidRPr="00CC4290">
        <w:t xml:space="preserve"> level.</w:t>
      </w:r>
    </w:p>
    <w:tbl>
      <w:tblPr>
        <w:tblStyle w:val="PlainTable2"/>
        <w:tblpPr w:leftFromText="180" w:rightFromText="180" w:vertAnchor="page" w:horzAnchor="margin" w:tblpY="1907"/>
        <w:tblW w:w="0" w:type="auto"/>
        <w:tblLook w:val="04A0" w:firstRow="1" w:lastRow="0" w:firstColumn="1" w:lastColumn="0" w:noHBand="0" w:noVBand="1"/>
      </w:tblPr>
      <w:tblGrid>
        <w:gridCol w:w="5169"/>
        <w:gridCol w:w="1334"/>
        <w:gridCol w:w="1335"/>
        <w:gridCol w:w="1522"/>
      </w:tblGrid>
      <w:tr w:rsidR="00C80D30" w14:paraId="1354CEAF" w14:textId="77777777" w:rsidTr="00EA2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4B62609" w14:textId="77777777" w:rsidR="00C80D30" w:rsidRDefault="00C80D30" w:rsidP="00EA27CB">
            <w:r>
              <w:t>Taxa</w:t>
            </w:r>
          </w:p>
        </w:tc>
        <w:tc>
          <w:tcPr>
            <w:tcW w:w="2027" w:type="dxa"/>
            <w:vAlign w:val="center"/>
          </w:tcPr>
          <w:p w14:paraId="3ADE1DBB" w14:textId="77777777" w:rsidR="00C80D30" w:rsidRDefault="00C80D30" w:rsidP="00EA2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g</w:t>
            </w:r>
            <w:r w:rsidRPr="007C1DC9"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2031" w:type="dxa"/>
            <w:vAlign w:val="center"/>
          </w:tcPr>
          <w:p w14:paraId="76276F70" w14:textId="77777777" w:rsidR="00C80D30" w:rsidRDefault="00C80D30" w:rsidP="00EA2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M of Log</w:t>
            </w:r>
            <w:r w:rsidRPr="007C1DC9"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2046" w:type="dxa"/>
            <w:vAlign w:val="center"/>
          </w:tcPr>
          <w:p w14:paraId="61EB1A17" w14:textId="77777777" w:rsidR="00C80D30" w:rsidRDefault="00C80D30" w:rsidP="00EA2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p value</w:t>
            </w:r>
          </w:p>
        </w:tc>
      </w:tr>
      <w:tr w:rsidR="00C80D30" w14:paraId="2E5A40B6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789B963" w14:textId="77777777" w:rsidR="00C80D30" w:rsidRPr="007C1DC9" w:rsidRDefault="00C80D30" w:rsidP="00C80D30">
            <w:pPr>
              <w:rPr>
                <w:i/>
                <w:iCs/>
              </w:rPr>
            </w:pPr>
            <w:r w:rsidRPr="007C1DC9">
              <w:rPr>
                <w:i/>
                <w:iCs/>
                <w:color w:val="000000"/>
              </w:rPr>
              <w:t>Ileibacterium_valens</w:t>
            </w:r>
          </w:p>
        </w:tc>
        <w:tc>
          <w:tcPr>
            <w:tcW w:w="2027" w:type="dxa"/>
          </w:tcPr>
          <w:p w14:paraId="3999CC14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16.909</w:t>
            </w:r>
          </w:p>
        </w:tc>
        <w:tc>
          <w:tcPr>
            <w:tcW w:w="2031" w:type="dxa"/>
          </w:tcPr>
          <w:p w14:paraId="5C36EF2F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1.2462</w:t>
            </w:r>
          </w:p>
        </w:tc>
        <w:tc>
          <w:tcPr>
            <w:tcW w:w="2046" w:type="dxa"/>
          </w:tcPr>
          <w:p w14:paraId="4282C8B3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9.2334E-41</w:t>
            </w:r>
          </w:p>
        </w:tc>
      </w:tr>
      <w:tr w:rsidR="00C80D30" w14:paraId="16BF40B3" w14:textId="77777777" w:rsidTr="00C00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7715D1C" w14:textId="77777777" w:rsidR="00C80D30" w:rsidRPr="007C1DC9" w:rsidRDefault="00C80D30" w:rsidP="00C80D30">
            <w:pPr>
              <w:rPr>
                <w:i/>
                <w:iCs/>
              </w:rPr>
            </w:pPr>
            <w:r w:rsidRPr="007C1DC9">
              <w:rPr>
                <w:i/>
                <w:iCs/>
                <w:color w:val="000000"/>
              </w:rPr>
              <w:t>Faecalibaculum_rodentium</w:t>
            </w:r>
          </w:p>
        </w:tc>
        <w:tc>
          <w:tcPr>
            <w:tcW w:w="2027" w:type="dxa"/>
          </w:tcPr>
          <w:p w14:paraId="330DD097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3.3688</w:t>
            </w:r>
          </w:p>
        </w:tc>
        <w:tc>
          <w:tcPr>
            <w:tcW w:w="2031" w:type="dxa"/>
          </w:tcPr>
          <w:p w14:paraId="34080D65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0.51606</w:t>
            </w:r>
          </w:p>
        </w:tc>
        <w:tc>
          <w:tcPr>
            <w:tcW w:w="2046" w:type="dxa"/>
          </w:tcPr>
          <w:p w14:paraId="33F69BAE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5.0007E-10</w:t>
            </w:r>
          </w:p>
        </w:tc>
      </w:tr>
      <w:tr w:rsidR="00C80D30" w14:paraId="031A4D3E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221C860" w14:textId="77777777" w:rsidR="00C80D30" w:rsidRPr="007C1DC9" w:rsidRDefault="00C80D30" w:rsidP="00C80D30">
            <w:pPr>
              <w:rPr>
                <w:i/>
                <w:iCs/>
              </w:rPr>
            </w:pPr>
            <w:r w:rsidRPr="007C1DC9">
              <w:rPr>
                <w:i/>
                <w:iCs/>
                <w:color w:val="000000"/>
              </w:rPr>
              <w:t>Lactobacillus_intestinalis</w:t>
            </w:r>
          </w:p>
        </w:tc>
        <w:tc>
          <w:tcPr>
            <w:tcW w:w="2027" w:type="dxa"/>
          </w:tcPr>
          <w:p w14:paraId="2510F14E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7.0342</w:t>
            </w:r>
          </w:p>
        </w:tc>
        <w:tc>
          <w:tcPr>
            <w:tcW w:w="2031" w:type="dxa"/>
          </w:tcPr>
          <w:p w14:paraId="1605FC6E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2.0854</w:t>
            </w:r>
          </w:p>
        </w:tc>
        <w:tc>
          <w:tcPr>
            <w:tcW w:w="2046" w:type="dxa"/>
          </w:tcPr>
          <w:p w14:paraId="7EB1B92F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0.0037164</w:t>
            </w:r>
          </w:p>
        </w:tc>
      </w:tr>
      <w:tr w:rsidR="00C80D30" w14:paraId="66ABCE0E" w14:textId="77777777" w:rsidTr="00C00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311FF18" w14:textId="77777777" w:rsidR="00C80D30" w:rsidRPr="007C1DC9" w:rsidRDefault="00C80D30" w:rsidP="00C80D30">
            <w:pPr>
              <w:rPr>
                <w:i/>
                <w:iCs/>
              </w:rPr>
            </w:pPr>
            <w:r w:rsidRPr="007C1DC9">
              <w:rPr>
                <w:i/>
                <w:iCs/>
                <w:color w:val="000000"/>
              </w:rPr>
              <w:t>Helicobacter_ganmani</w:t>
            </w:r>
          </w:p>
        </w:tc>
        <w:tc>
          <w:tcPr>
            <w:tcW w:w="2027" w:type="dxa"/>
          </w:tcPr>
          <w:p w14:paraId="0473FEB6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-2.2717</w:t>
            </w:r>
          </w:p>
        </w:tc>
        <w:tc>
          <w:tcPr>
            <w:tcW w:w="2031" w:type="dxa"/>
          </w:tcPr>
          <w:p w14:paraId="70FF3F11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0.73314</w:t>
            </w:r>
          </w:p>
        </w:tc>
        <w:tc>
          <w:tcPr>
            <w:tcW w:w="2046" w:type="dxa"/>
          </w:tcPr>
          <w:p w14:paraId="0B235CCD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0.0072917</w:t>
            </w:r>
          </w:p>
        </w:tc>
      </w:tr>
      <w:tr w:rsidR="00C80D30" w14:paraId="4278D552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80CE805" w14:textId="77777777" w:rsidR="00C80D30" w:rsidRPr="007C1DC9" w:rsidRDefault="00C80D30" w:rsidP="00C80D30">
            <w:pPr>
              <w:rPr>
                <w:i/>
                <w:iCs/>
              </w:rPr>
            </w:pPr>
            <w:r w:rsidRPr="007C1DC9">
              <w:rPr>
                <w:i/>
                <w:iCs/>
                <w:color w:val="000000"/>
              </w:rPr>
              <w:t>Muribaculum_intestinale</w:t>
            </w:r>
          </w:p>
        </w:tc>
        <w:tc>
          <w:tcPr>
            <w:tcW w:w="2027" w:type="dxa"/>
          </w:tcPr>
          <w:p w14:paraId="522DE819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1.6368</w:t>
            </w:r>
          </w:p>
        </w:tc>
        <w:tc>
          <w:tcPr>
            <w:tcW w:w="2031" w:type="dxa"/>
          </w:tcPr>
          <w:p w14:paraId="462DF095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0.61291</w:t>
            </w:r>
          </w:p>
        </w:tc>
        <w:tc>
          <w:tcPr>
            <w:tcW w:w="2046" w:type="dxa"/>
          </w:tcPr>
          <w:p w14:paraId="6B735460" w14:textId="77777777" w:rsidR="00C80D30" w:rsidRPr="007C1DC9" w:rsidRDefault="00C80D3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DC9">
              <w:rPr>
                <w:color w:val="000000"/>
              </w:rPr>
              <w:t>0.022722</w:t>
            </w:r>
          </w:p>
        </w:tc>
      </w:tr>
      <w:tr w:rsidR="00C80D30" w14:paraId="4DEB81A4" w14:textId="77777777" w:rsidTr="00C00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09C7A97" w14:textId="77777777" w:rsidR="00C80D30" w:rsidRPr="007C1DC9" w:rsidRDefault="00C80D30" w:rsidP="00C80D30">
            <w:pPr>
              <w:rPr>
                <w:i/>
                <w:iCs/>
                <w:color w:val="000000"/>
              </w:rPr>
            </w:pPr>
            <w:r w:rsidRPr="007C1DC9">
              <w:rPr>
                <w:i/>
                <w:iCs/>
                <w:color w:val="000000"/>
              </w:rPr>
              <w:t>Streptococcus_danieliae</w:t>
            </w:r>
          </w:p>
        </w:tc>
        <w:tc>
          <w:tcPr>
            <w:tcW w:w="2027" w:type="dxa"/>
          </w:tcPr>
          <w:p w14:paraId="7E17B77C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1DC9">
              <w:rPr>
                <w:color w:val="000000"/>
              </w:rPr>
              <w:t>-5.7481</w:t>
            </w:r>
          </w:p>
        </w:tc>
        <w:tc>
          <w:tcPr>
            <w:tcW w:w="2031" w:type="dxa"/>
          </w:tcPr>
          <w:p w14:paraId="6EE71EEF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1DC9">
              <w:rPr>
                <w:color w:val="000000"/>
              </w:rPr>
              <w:t>2.2937</w:t>
            </w:r>
          </w:p>
        </w:tc>
        <w:tc>
          <w:tcPr>
            <w:tcW w:w="2046" w:type="dxa"/>
          </w:tcPr>
          <w:p w14:paraId="339A9FA6" w14:textId="77777777" w:rsidR="00C80D30" w:rsidRPr="007C1DC9" w:rsidRDefault="00C80D3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1DC9">
              <w:rPr>
                <w:color w:val="000000"/>
              </w:rPr>
              <w:t>0.030523</w:t>
            </w:r>
          </w:p>
        </w:tc>
      </w:tr>
      <w:tr w:rsidR="00C00590" w14:paraId="74ADD4E8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0227369" w14:textId="3B8672F6" w:rsidR="00C00590" w:rsidRPr="007C1DC9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ot_Assigned</w:t>
            </w:r>
          </w:p>
        </w:tc>
        <w:tc>
          <w:tcPr>
            <w:tcW w:w="2027" w:type="dxa"/>
          </w:tcPr>
          <w:p w14:paraId="14B236B3" w14:textId="11E6B653" w:rsidR="00C00590" w:rsidRPr="007C1DC9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932</w:t>
            </w:r>
          </w:p>
        </w:tc>
        <w:tc>
          <w:tcPr>
            <w:tcW w:w="2031" w:type="dxa"/>
          </w:tcPr>
          <w:p w14:paraId="13E9234F" w14:textId="10CAEE62" w:rsidR="00C00590" w:rsidRPr="007C1DC9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2789</w:t>
            </w:r>
          </w:p>
        </w:tc>
        <w:tc>
          <w:tcPr>
            <w:tcW w:w="2046" w:type="dxa"/>
          </w:tcPr>
          <w:p w14:paraId="71FC3C9A" w14:textId="45AF7633" w:rsidR="00C00590" w:rsidRPr="007C1DC9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5825</w:t>
            </w:r>
          </w:p>
        </w:tc>
      </w:tr>
      <w:tr w:rsidR="00C00590" w14:paraId="3AB005E6" w14:textId="77777777" w:rsidTr="00C00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651BF6" w14:textId="33516EEB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aerostipes_caccae</w:t>
            </w:r>
          </w:p>
        </w:tc>
        <w:tc>
          <w:tcPr>
            <w:tcW w:w="2027" w:type="dxa"/>
          </w:tcPr>
          <w:p w14:paraId="24EE8D54" w14:textId="3927E233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7241</w:t>
            </w:r>
          </w:p>
        </w:tc>
        <w:tc>
          <w:tcPr>
            <w:tcW w:w="2031" w:type="dxa"/>
          </w:tcPr>
          <w:p w14:paraId="6EB084A3" w14:textId="5174AF7D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6341</w:t>
            </w:r>
          </w:p>
        </w:tc>
        <w:tc>
          <w:tcPr>
            <w:tcW w:w="2046" w:type="dxa"/>
          </w:tcPr>
          <w:p w14:paraId="04DD591B" w14:textId="527BAFA7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5825</w:t>
            </w:r>
          </w:p>
        </w:tc>
      </w:tr>
      <w:tr w:rsidR="00C00590" w14:paraId="75541FD9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272FDD" w14:textId="50B17A87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kkermansia_municiphila</w:t>
            </w:r>
          </w:p>
        </w:tc>
        <w:tc>
          <w:tcPr>
            <w:tcW w:w="2027" w:type="dxa"/>
          </w:tcPr>
          <w:p w14:paraId="63642187" w14:textId="384B9EB1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1203</w:t>
            </w:r>
          </w:p>
        </w:tc>
        <w:tc>
          <w:tcPr>
            <w:tcW w:w="2031" w:type="dxa"/>
          </w:tcPr>
          <w:p w14:paraId="136715A2" w14:textId="3B646B2F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2685</w:t>
            </w:r>
          </w:p>
        </w:tc>
        <w:tc>
          <w:tcPr>
            <w:tcW w:w="2046" w:type="dxa"/>
          </w:tcPr>
          <w:p w14:paraId="74B5964E" w14:textId="18360F7E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1732</w:t>
            </w:r>
          </w:p>
        </w:tc>
      </w:tr>
      <w:tr w:rsidR="00C00590" w14:paraId="23844730" w14:textId="77777777" w:rsidTr="00C00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88E0BC3" w14:textId="4A5D40A1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teroides_acidifaciens</w:t>
            </w:r>
          </w:p>
        </w:tc>
        <w:tc>
          <w:tcPr>
            <w:tcW w:w="2027" w:type="dxa"/>
          </w:tcPr>
          <w:p w14:paraId="3C66011F" w14:textId="6CF44F54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94694</w:t>
            </w:r>
          </w:p>
        </w:tc>
        <w:tc>
          <w:tcPr>
            <w:tcW w:w="2031" w:type="dxa"/>
          </w:tcPr>
          <w:p w14:paraId="3045CE77" w14:textId="67D9D3A2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3768</w:t>
            </w:r>
          </w:p>
        </w:tc>
        <w:tc>
          <w:tcPr>
            <w:tcW w:w="2046" w:type="dxa"/>
          </w:tcPr>
          <w:p w14:paraId="010E7AA9" w14:textId="1781DE45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1732</w:t>
            </w:r>
          </w:p>
        </w:tc>
      </w:tr>
      <w:tr w:rsidR="00C00590" w14:paraId="02B08DA0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1FC71D2" w14:textId="7FE601DC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rabacteroides_distasonis</w:t>
            </w:r>
          </w:p>
        </w:tc>
        <w:tc>
          <w:tcPr>
            <w:tcW w:w="2027" w:type="dxa"/>
          </w:tcPr>
          <w:p w14:paraId="6CA746ED" w14:textId="163E3A6C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81528</w:t>
            </w:r>
          </w:p>
        </w:tc>
        <w:tc>
          <w:tcPr>
            <w:tcW w:w="2031" w:type="dxa"/>
          </w:tcPr>
          <w:p w14:paraId="6858D06E" w14:textId="26A0BDC7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1912</w:t>
            </w:r>
          </w:p>
        </w:tc>
        <w:tc>
          <w:tcPr>
            <w:tcW w:w="2046" w:type="dxa"/>
          </w:tcPr>
          <w:p w14:paraId="3241002D" w14:textId="3621F127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5343</w:t>
            </w:r>
          </w:p>
        </w:tc>
      </w:tr>
      <w:tr w:rsidR="00C00590" w14:paraId="68C57B78" w14:textId="77777777" w:rsidTr="00C00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3F11F68" w14:textId="1313A083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teroides_uniformis</w:t>
            </w:r>
          </w:p>
        </w:tc>
        <w:tc>
          <w:tcPr>
            <w:tcW w:w="2027" w:type="dxa"/>
          </w:tcPr>
          <w:p w14:paraId="744EA4E8" w14:textId="1DF6B678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7517</w:t>
            </w:r>
          </w:p>
        </w:tc>
        <w:tc>
          <w:tcPr>
            <w:tcW w:w="2031" w:type="dxa"/>
          </w:tcPr>
          <w:p w14:paraId="0819471B" w14:textId="22FDB41E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135</w:t>
            </w:r>
          </w:p>
        </w:tc>
        <w:tc>
          <w:tcPr>
            <w:tcW w:w="2046" w:type="dxa"/>
          </w:tcPr>
          <w:p w14:paraId="4CC97CCC" w14:textId="7863E103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5343</w:t>
            </w:r>
          </w:p>
        </w:tc>
      </w:tr>
      <w:tr w:rsidR="00C00590" w14:paraId="54B7E4F8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126D042" w14:textId="1AF6AA72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elicobacter_hepaticus</w:t>
            </w:r>
          </w:p>
        </w:tc>
        <w:tc>
          <w:tcPr>
            <w:tcW w:w="2027" w:type="dxa"/>
          </w:tcPr>
          <w:p w14:paraId="49102474" w14:textId="75568127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148</w:t>
            </w:r>
          </w:p>
        </w:tc>
        <w:tc>
          <w:tcPr>
            <w:tcW w:w="2031" w:type="dxa"/>
          </w:tcPr>
          <w:p w14:paraId="0B5363FD" w14:textId="6F1A2588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938</w:t>
            </w:r>
          </w:p>
        </w:tc>
        <w:tc>
          <w:tcPr>
            <w:tcW w:w="2046" w:type="dxa"/>
          </w:tcPr>
          <w:p w14:paraId="192FAACB" w14:textId="2B22A15C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3259</w:t>
            </w:r>
          </w:p>
        </w:tc>
      </w:tr>
      <w:tr w:rsidR="00C00590" w14:paraId="40228213" w14:textId="77777777" w:rsidTr="00C00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605EAF3" w14:textId="4EE286E9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chnospiraceae_NK4A136_group_bacterium</w:t>
            </w:r>
          </w:p>
        </w:tc>
        <w:tc>
          <w:tcPr>
            <w:tcW w:w="2027" w:type="dxa"/>
          </w:tcPr>
          <w:p w14:paraId="3C13431F" w14:textId="2BDB3543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2031" w:type="dxa"/>
          </w:tcPr>
          <w:p w14:paraId="4A02C3BE" w14:textId="2BA4E889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674</w:t>
            </w:r>
          </w:p>
        </w:tc>
        <w:tc>
          <w:tcPr>
            <w:tcW w:w="2046" w:type="dxa"/>
          </w:tcPr>
          <w:p w14:paraId="671C34CD" w14:textId="7B331A37" w:rsidR="00C00590" w:rsidRDefault="00C00590" w:rsidP="00C00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3715</w:t>
            </w:r>
          </w:p>
        </w:tc>
      </w:tr>
      <w:tr w:rsidR="00C00590" w14:paraId="146E0061" w14:textId="77777777" w:rsidTr="00C00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D3D4561" w14:textId="1A963732" w:rsidR="00C00590" w:rsidRDefault="00C00590" w:rsidP="00C80D3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aerotruncus_colihominis</w:t>
            </w:r>
          </w:p>
        </w:tc>
        <w:tc>
          <w:tcPr>
            <w:tcW w:w="2027" w:type="dxa"/>
          </w:tcPr>
          <w:p w14:paraId="229B6E4F" w14:textId="75424FBB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299</w:t>
            </w:r>
          </w:p>
        </w:tc>
        <w:tc>
          <w:tcPr>
            <w:tcW w:w="2031" w:type="dxa"/>
          </w:tcPr>
          <w:p w14:paraId="3FE39EE5" w14:textId="6AEB82D7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4515</w:t>
            </w:r>
          </w:p>
        </w:tc>
        <w:tc>
          <w:tcPr>
            <w:tcW w:w="2046" w:type="dxa"/>
          </w:tcPr>
          <w:p w14:paraId="1A539B00" w14:textId="3F0255D5" w:rsidR="00C00590" w:rsidRDefault="00C00590" w:rsidP="00C00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2021</w:t>
            </w:r>
          </w:p>
        </w:tc>
      </w:tr>
    </w:tbl>
    <w:p w14:paraId="3AE60616" w14:textId="77777777" w:rsidR="00E77536" w:rsidRPr="00E77536" w:rsidRDefault="00E77536">
      <w:pPr>
        <w:rPr>
          <w:lang w:val="en-US"/>
        </w:rPr>
      </w:pPr>
    </w:p>
    <w:sectPr w:rsidR="00E77536" w:rsidRPr="00E77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A3B6D"/>
    <w:multiLevelType w:val="hybridMultilevel"/>
    <w:tmpl w:val="E6FCF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DE0F79"/>
    <w:multiLevelType w:val="hybridMultilevel"/>
    <w:tmpl w:val="90DCA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033733">
    <w:abstractNumId w:val="1"/>
  </w:num>
  <w:num w:numId="2" w16cid:durableId="1430273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67"/>
    <w:rsid w:val="00003A44"/>
    <w:rsid w:val="00014268"/>
    <w:rsid w:val="000506A9"/>
    <w:rsid w:val="0005211D"/>
    <w:rsid w:val="00053A83"/>
    <w:rsid w:val="00093E98"/>
    <w:rsid w:val="000B2BC8"/>
    <w:rsid w:val="000C2561"/>
    <w:rsid w:val="000D4379"/>
    <w:rsid w:val="000E337E"/>
    <w:rsid w:val="000E511B"/>
    <w:rsid w:val="000E5185"/>
    <w:rsid w:val="00111850"/>
    <w:rsid w:val="001145F9"/>
    <w:rsid w:val="0013724E"/>
    <w:rsid w:val="00154BD3"/>
    <w:rsid w:val="00163B73"/>
    <w:rsid w:val="00170C0A"/>
    <w:rsid w:val="00173E5A"/>
    <w:rsid w:val="00184BEE"/>
    <w:rsid w:val="00192513"/>
    <w:rsid w:val="00192C70"/>
    <w:rsid w:val="00194E6C"/>
    <w:rsid w:val="001A0B28"/>
    <w:rsid w:val="001A2E5C"/>
    <w:rsid w:val="001B3FE9"/>
    <w:rsid w:val="001B659D"/>
    <w:rsid w:val="001C0970"/>
    <w:rsid w:val="001C12C5"/>
    <w:rsid w:val="002040E1"/>
    <w:rsid w:val="00222F4A"/>
    <w:rsid w:val="00226CCB"/>
    <w:rsid w:val="00240D9B"/>
    <w:rsid w:val="00265D4D"/>
    <w:rsid w:val="00273C8E"/>
    <w:rsid w:val="0027688D"/>
    <w:rsid w:val="00277E94"/>
    <w:rsid w:val="00283597"/>
    <w:rsid w:val="002C06FC"/>
    <w:rsid w:val="002D00EB"/>
    <w:rsid w:val="002D2CB1"/>
    <w:rsid w:val="002D39E5"/>
    <w:rsid w:val="002E016F"/>
    <w:rsid w:val="002E569B"/>
    <w:rsid w:val="002F0467"/>
    <w:rsid w:val="002F1175"/>
    <w:rsid w:val="002F2790"/>
    <w:rsid w:val="00303645"/>
    <w:rsid w:val="00304DEC"/>
    <w:rsid w:val="00306998"/>
    <w:rsid w:val="003129CA"/>
    <w:rsid w:val="00314465"/>
    <w:rsid w:val="00333E18"/>
    <w:rsid w:val="0033704A"/>
    <w:rsid w:val="003374E4"/>
    <w:rsid w:val="0034023B"/>
    <w:rsid w:val="00347822"/>
    <w:rsid w:val="00357286"/>
    <w:rsid w:val="00365870"/>
    <w:rsid w:val="0037224C"/>
    <w:rsid w:val="00382625"/>
    <w:rsid w:val="0038544F"/>
    <w:rsid w:val="00392667"/>
    <w:rsid w:val="003962D7"/>
    <w:rsid w:val="00397068"/>
    <w:rsid w:val="003A59A0"/>
    <w:rsid w:val="003C3108"/>
    <w:rsid w:val="003D0B84"/>
    <w:rsid w:val="004016DE"/>
    <w:rsid w:val="00403170"/>
    <w:rsid w:val="0040524A"/>
    <w:rsid w:val="00431B8E"/>
    <w:rsid w:val="00435505"/>
    <w:rsid w:val="00435CB4"/>
    <w:rsid w:val="00437DD4"/>
    <w:rsid w:val="004668D5"/>
    <w:rsid w:val="004745DD"/>
    <w:rsid w:val="00476323"/>
    <w:rsid w:val="00482BE3"/>
    <w:rsid w:val="004875C1"/>
    <w:rsid w:val="00490A8C"/>
    <w:rsid w:val="004A1DD5"/>
    <w:rsid w:val="004B2213"/>
    <w:rsid w:val="004D1E2E"/>
    <w:rsid w:val="004E7D8E"/>
    <w:rsid w:val="004F7B8D"/>
    <w:rsid w:val="00501A04"/>
    <w:rsid w:val="0050488E"/>
    <w:rsid w:val="005071AD"/>
    <w:rsid w:val="00547895"/>
    <w:rsid w:val="00556956"/>
    <w:rsid w:val="00561EA0"/>
    <w:rsid w:val="00567925"/>
    <w:rsid w:val="005706A6"/>
    <w:rsid w:val="005722F3"/>
    <w:rsid w:val="00584BC1"/>
    <w:rsid w:val="00585B43"/>
    <w:rsid w:val="00591646"/>
    <w:rsid w:val="005A1DD0"/>
    <w:rsid w:val="005F7ED1"/>
    <w:rsid w:val="0060613B"/>
    <w:rsid w:val="006170C1"/>
    <w:rsid w:val="00620FE9"/>
    <w:rsid w:val="00663A8A"/>
    <w:rsid w:val="00663E5A"/>
    <w:rsid w:val="00663E66"/>
    <w:rsid w:val="006650AB"/>
    <w:rsid w:val="00676A1D"/>
    <w:rsid w:val="00681624"/>
    <w:rsid w:val="0068215B"/>
    <w:rsid w:val="00682312"/>
    <w:rsid w:val="00686122"/>
    <w:rsid w:val="006A4B1A"/>
    <w:rsid w:val="006B00CB"/>
    <w:rsid w:val="006C30D6"/>
    <w:rsid w:val="006D1650"/>
    <w:rsid w:val="006E3FBA"/>
    <w:rsid w:val="006E432A"/>
    <w:rsid w:val="006F2D68"/>
    <w:rsid w:val="006F67AC"/>
    <w:rsid w:val="006F77F8"/>
    <w:rsid w:val="007212C3"/>
    <w:rsid w:val="00726AE0"/>
    <w:rsid w:val="00727C3D"/>
    <w:rsid w:val="00733E98"/>
    <w:rsid w:val="00751A53"/>
    <w:rsid w:val="0075346F"/>
    <w:rsid w:val="00757829"/>
    <w:rsid w:val="0077673B"/>
    <w:rsid w:val="007B562A"/>
    <w:rsid w:val="007D0862"/>
    <w:rsid w:val="007E1032"/>
    <w:rsid w:val="007E1310"/>
    <w:rsid w:val="007E355F"/>
    <w:rsid w:val="007E3BAC"/>
    <w:rsid w:val="007E5D07"/>
    <w:rsid w:val="00801685"/>
    <w:rsid w:val="00804951"/>
    <w:rsid w:val="00813888"/>
    <w:rsid w:val="00832EE2"/>
    <w:rsid w:val="00850BFC"/>
    <w:rsid w:val="008525B6"/>
    <w:rsid w:val="00884882"/>
    <w:rsid w:val="008C32D9"/>
    <w:rsid w:val="008C7F12"/>
    <w:rsid w:val="008D3CBA"/>
    <w:rsid w:val="008E22E7"/>
    <w:rsid w:val="008F30DF"/>
    <w:rsid w:val="009040C2"/>
    <w:rsid w:val="00930943"/>
    <w:rsid w:val="00930AC4"/>
    <w:rsid w:val="00956D9A"/>
    <w:rsid w:val="00957C22"/>
    <w:rsid w:val="00974856"/>
    <w:rsid w:val="00980923"/>
    <w:rsid w:val="0099741D"/>
    <w:rsid w:val="009D3A9E"/>
    <w:rsid w:val="009F0F36"/>
    <w:rsid w:val="00A43585"/>
    <w:rsid w:val="00A471F8"/>
    <w:rsid w:val="00A50059"/>
    <w:rsid w:val="00A771D9"/>
    <w:rsid w:val="00A84611"/>
    <w:rsid w:val="00AA4CDA"/>
    <w:rsid w:val="00AC2CBB"/>
    <w:rsid w:val="00AC2D37"/>
    <w:rsid w:val="00AE1FF6"/>
    <w:rsid w:val="00AF064E"/>
    <w:rsid w:val="00AF54AE"/>
    <w:rsid w:val="00B21E2D"/>
    <w:rsid w:val="00B21E31"/>
    <w:rsid w:val="00B3029C"/>
    <w:rsid w:val="00B654A5"/>
    <w:rsid w:val="00B737CA"/>
    <w:rsid w:val="00B76E7B"/>
    <w:rsid w:val="00B81A27"/>
    <w:rsid w:val="00B81BCE"/>
    <w:rsid w:val="00B81E45"/>
    <w:rsid w:val="00B8697E"/>
    <w:rsid w:val="00BA3AC9"/>
    <w:rsid w:val="00BB7F27"/>
    <w:rsid w:val="00BC5B89"/>
    <w:rsid w:val="00BD077A"/>
    <w:rsid w:val="00BE2D07"/>
    <w:rsid w:val="00BE47FB"/>
    <w:rsid w:val="00C00590"/>
    <w:rsid w:val="00C01B6F"/>
    <w:rsid w:val="00C13EDA"/>
    <w:rsid w:val="00C16B4C"/>
    <w:rsid w:val="00C2245B"/>
    <w:rsid w:val="00C80D30"/>
    <w:rsid w:val="00CC07B2"/>
    <w:rsid w:val="00CC20FD"/>
    <w:rsid w:val="00CC4290"/>
    <w:rsid w:val="00CE0A5A"/>
    <w:rsid w:val="00CF2B93"/>
    <w:rsid w:val="00CF53E4"/>
    <w:rsid w:val="00D10C1D"/>
    <w:rsid w:val="00D136E6"/>
    <w:rsid w:val="00D1415D"/>
    <w:rsid w:val="00D20433"/>
    <w:rsid w:val="00D417B3"/>
    <w:rsid w:val="00D46A0F"/>
    <w:rsid w:val="00D60AF9"/>
    <w:rsid w:val="00D745B0"/>
    <w:rsid w:val="00D90273"/>
    <w:rsid w:val="00DA076F"/>
    <w:rsid w:val="00DC0F33"/>
    <w:rsid w:val="00DC1D4F"/>
    <w:rsid w:val="00DD02BB"/>
    <w:rsid w:val="00DD06E7"/>
    <w:rsid w:val="00DE3663"/>
    <w:rsid w:val="00DF428C"/>
    <w:rsid w:val="00E02D3D"/>
    <w:rsid w:val="00E03D75"/>
    <w:rsid w:val="00E07AD3"/>
    <w:rsid w:val="00E13796"/>
    <w:rsid w:val="00E25FED"/>
    <w:rsid w:val="00E352FE"/>
    <w:rsid w:val="00E37512"/>
    <w:rsid w:val="00E63BAB"/>
    <w:rsid w:val="00E67361"/>
    <w:rsid w:val="00E7559A"/>
    <w:rsid w:val="00E77536"/>
    <w:rsid w:val="00E80565"/>
    <w:rsid w:val="00EA27CB"/>
    <w:rsid w:val="00EA3A44"/>
    <w:rsid w:val="00EA6964"/>
    <w:rsid w:val="00EB3567"/>
    <w:rsid w:val="00EB35D8"/>
    <w:rsid w:val="00EC09DD"/>
    <w:rsid w:val="00EC431F"/>
    <w:rsid w:val="00EC70FC"/>
    <w:rsid w:val="00EF74A9"/>
    <w:rsid w:val="00F17A22"/>
    <w:rsid w:val="00F24C51"/>
    <w:rsid w:val="00F25308"/>
    <w:rsid w:val="00F32578"/>
    <w:rsid w:val="00F45E68"/>
    <w:rsid w:val="00F52893"/>
    <w:rsid w:val="00F559D0"/>
    <w:rsid w:val="00F64F23"/>
    <w:rsid w:val="00F8420E"/>
    <w:rsid w:val="00F927BB"/>
    <w:rsid w:val="00F95795"/>
    <w:rsid w:val="00FB1790"/>
    <w:rsid w:val="00FC3B54"/>
    <w:rsid w:val="00FC7B89"/>
    <w:rsid w:val="00FD1350"/>
    <w:rsid w:val="00FD2DB9"/>
    <w:rsid w:val="00FE5149"/>
    <w:rsid w:val="00FF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A16B0"/>
  <w15:chartTrackingRefBased/>
  <w15:docId w15:val="{AC927086-6FBB-AA41-89F9-6AD1D78B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6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7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869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6</Pages>
  <Words>621</Words>
  <Characters>4510</Characters>
  <Application>Microsoft Office Word</Application>
  <DocSecurity>0</DocSecurity>
  <Lines>644</Lines>
  <Paragraphs>5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Chaki</dc:creator>
  <cp:keywords/>
  <dc:description/>
  <cp:lastModifiedBy>Tomohiro Chaki</cp:lastModifiedBy>
  <cp:revision>19</cp:revision>
  <dcterms:created xsi:type="dcterms:W3CDTF">2025-10-15T19:43:00Z</dcterms:created>
  <dcterms:modified xsi:type="dcterms:W3CDTF">2026-02-01T02:00:00Z</dcterms:modified>
</cp:coreProperties>
</file>